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FBA" w:rsidRDefault="00681FBA" w:rsidP="00505492">
      <w:pPr>
        <w:pBdr>
          <w:bottom w:val="single" w:sz="6" w:space="0" w:color="auto"/>
        </w:pBdr>
        <w:jc w:val="center"/>
        <w:rPr>
          <w:rFonts w:ascii="Century Gothic" w:hAnsi="Century Gothic" w:cs="Times New Roman"/>
          <w:b/>
          <w:sz w:val="36"/>
          <w:szCs w:val="36"/>
          <w:lang w:val="da-DK"/>
        </w:rPr>
      </w:pPr>
      <w:r>
        <w:rPr>
          <w:rFonts w:ascii="Century Gothic" w:hAnsi="Century Gothic" w:cs="Times New Roman"/>
          <w:b/>
          <w:sz w:val="36"/>
          <w:szCs w:val="36"/>
          <w:lang w:val="da-DK"/>
        </w:rPr>
        <w:t>Additional file 1</w:t>
      </w:r>
    </w:p>
    <w:p w:rsidR="00164379" w:rsidRPr="00F33782" w:rsidRDefault="009F0268" w:rsidP="00505492">
      <w:pPr>
        <w:pBdr>
          <w:bottom w:val="single" w:sz="6" w:space="0" w:color="auto"/>
        </w:pBdr>
        <w:jc w:val="center"/>
        <w:rPr>
          <w:rFonts w:ascii="Times New Roman" w:hAnsi="Times New Roman" w:cs="Times New Roman"/>
          <w:b/>
          <w:color w:val="4F81BD" w:themeColor="accent1"/>
          <w:sz w:val="36"/>
          <w:szCs w:val="36"/>
          <w:lang w:val="da-DK"/>
        </w:rPr>
      </w:pPr>
      <w:r w:rsidRPr="00F33782">
        <w:rPr>
          <w:rFonts w:ascii="Century Gothic" w:hAnsi="Century Gothic" w:cs="Times New Roman"/>
          <w:b/>
          <w:sz w:val="36"/>
          <w:szCs w:val="36"/>
          <w:lang w:val="da-DK"/>
        </w:rPr>
        <w:t>QUESTIONNAIRE,</w:t>
      </w:r>
      <w:r w:rsidR="00505492" w:rsidRPr="00F33782">
        <w:rPr>
          <w:rFonts w:ascii="Century Gothic" w:hAnsi="Century Gothic" w:cs="Times New Roman"/>
          <w:b/>
          <w:sz w:val="36"/>
          <w:szCs w:val="36"/>
          <w:lang w:val="da-DK"/>
        </w:rPr>
        <w:t xml:space="preserve"> WORKSHOP</w:t>
      </w:r>
      <w:r w:rsidR="002E6712" w:rsidRPr="00F33782">
        <w:rPr>
          <w:rFonts w:ascii="Century Gothic" w:hAnsi="Century Gothic" w:cs="Times New Roman"/>
          <w:b/>
          <w:sz w:val="36"/>
          <w:szCs w:val="36"/>
          <w:lang w:val="da-DK"/>
        </w:rPr>
        <w:t xml:space="preserve"> 1</w:t>
      </w:r>
    </w:p>
    <w:p w:rsidR="0001045D" w:rsidRDefault="0001045D" w:rsidP="0001045D">
      <w:pPr>
        <w:pStyle w:val="ListParagraph"/>
        <w:ind w:left="360"/>
        <w:rPr>
          <w:rFonts w:ascii="Century Gothic" w:hAnsi="Century Gothic"/>
          <w:b/>
          <w:sz w:val="24"/>
          <w:szCs w:val="24"/>
          <w:lang w:val="da-DK"/>
        </w:rPr>
      </w:pPr>
    </w:p>
    <w:p w:rsidR="00505492" w:rsidRPr="009F0268" w:rsidRDefault="009F0268" w:rsidP="00EF204E">
      <w:pPr>
        <w:pStyle w:val="ListParagraph"/>
        <w:numPr>
          <w:ilvl w:val="0"/>
          <w:numId w:val="18"/>
        </w:numPr>
        <w:rPr>
          <w:rFonts w:ascii="Century Gothic" w:hAnsi="Century Gothic"/>
          <w:b/>
          <w:sz w:val="24"/>
          <w:szCs w:val="24"/>
          <w:lang w:val="en-US"/>
        </w:rPr>
      </w:pPr>
      <w:r w:rsidRPr="009F0268">
        <w:rPr>
          <w:rFonts w:ascii="Century Gothic" w:hAnsi="Century Gothic"/>
          <w:b/>
          <w:sz w:val="24"/>
          <w:szCs w:val="24"/>
          <w:lang w:val="en-US"/>
        </w:rPr>
        <w:t>PERSONAL INFORMATION</w:t>
      </w:r>
      <w:r w:rsidR="00EF204E" w:rsidRPr="009F0268">
        <w:rPr>
          <w:rFonts w:ascii="Century Gothic" w:hAnsi="Century Gothic"/>
          <w:b/>
          <w:sz w:val="24"/>
          <w:szCs w:val="24"/>
          <w:lang w:val="en-US"/>
        </w:rPr>
        <w:t>:</w:t>
      </w:r>
    </w:p>
    <w:p w:rsidR="009F0268" w:rsidRPr="009F0268" w:rsidRDefault="009F0268" w:rsidP="009F0268">
      <w:pPr>
        <w:pStyle w:val="ListParagraph"/>
        <w:ind w:left="360"/>
        <w:rPr>
          <w:rFonts w:ascii="Century Gothic" w:hAnsi="Century Gothic" w:cs="Times New Roman"/>
          <w:bCs/>
          <w:sz w:val="22"/>
          <w:szCs w:val="22"/>
          <w:lang w:val="en-US" w:eastAsia="en-GB"/>
        </w:rPr>
      </w:pPr>
      <w:r w:rsidRPr="009F0268">
        <w:rPr>
          <w:rFonts w:ascii="Century Gothic" w:hAnsi="Century Gothic" w:cs="Times New Roman"/>
          <w:bCs/>
          <w:sz w:val="22"/>
          <w:szCs w:val="22"/>
          <w:lang w:val="en-US" w:eastAsia="en-GB"/>
        </w:rPr>
        <w:t xml:space="preserve">(All responses </w:t>
      </w:r>
      <w:r w:rsidR="0031757C">
        <w:rPr>
          <w:rFonts w:ascii="Century Gothic" w:hAnsi="Century Gothic" w:cs="Times New Roman"/>
          <w:bCs/>
          <w:sz w:val="22"/>
          <w:szCs w:val="22"/>
          <w:lang w:val="en-US" w:eastAsia="en-GB"/>
        </w:rPr>
        <w:t xml:space="preserve">will be kept </w:t>
      </w:r>
      <w:r w:rsidRPr="009F0268">
        <w:rPr>
          <w:rFonts w:ascii="Century Gothic" w:hAnsi="Century Gothic" w:cs="Times New Roman"/>
          <w:bCs/>
          <w:sz w:val="22"/>
          <w:szCs w:val="22"/>
          <w:lang w:val="en-US" w:eastAsia="en-GB"/>
        </w:rPr>
        <w:t xml:space="preserve">confidential and </w:t>
      </w:r>
      <w:r w:rsidR="003A571D">
        <w:rPr>
          <w:rFonts w:ascii="Century Gothic" w:hAnsi="Century Gothic" w:cs="Times New Roman"/>
          <w:bCs/>
          <w:sz w:val="22"/>
          <w:szCs w:val="22"/>
          <w:lang w:val="en-US" w:eastAsia="en-GB"/>
        </w:rPr>
        <w:t xml:space="preserve">will be </w:t>
      </w:r>
      <w:r w:rsidRPr="009F0268">
        <w:rPr>
          <w:rFonts w:ascii="Century Gothic" w:hAnsi="Century Gothic" w:cs="Times New Roman"/>
          <w:bCs/>
          <w:sz w:val="22"/>
          <w:szCs w:val="22"/>
          <w:lang w:val="en-US" w:eastAsia="en-GB"/>
        </w:rPr>
        <w:t>used for research purposes</w:t>
      </w:r>
      <w:r w:rsidR="00F33782" w:rsidRPr="00F33782">
        <w:rPr>
          <w:rFonts w:ascii="Century Gothic" w:hAnsi="Century Gothic" w:cs="Times New Roman"/>
          <w:bCs/>
          <w:sz w:val="22"/>
          <w:szCs w:val="22"/>
          <w:lang w:val="en-US" w:eastAsia="en-GB"/>
        </w:rPr>
        <w:t xml:space="preserve"> </w:t>
      </w:r>
      <w:r w:rsidR="00F33782" w:rsidRPr="009F0268">
        <w:rPr>
          <w:rFonts w:ascii="Century Gothic" w:hAnsi="Century Gothic" w:cs="Times New Roman"/>
          <w:bCs/>
          <w:sz w:val="22"/>
          <w:szCs w:val="22"/>
          <w:lang w:val="en-US" w:eastAsia="en-GB"/>
        </w:rPr>
        <w:t>only</w:t>
      </w:r>
      <w:r w:rsidRPr="009F0268">
        <w:rPr>
          <w:rFonts w:ascii="Century Gothic" w:hAnsi="Century Gothic" w:cs="Times New Roman"/>
          <w:bCs/>
          <w:sz w:val="22"/>
          <w:szCs w:val="22"/>
          <w:lang w:val="en-US" w:eastAsia="en-GB"/>
        </w:rPr>
        <w:t>)</w:t>
      </w:r>
    </w:p>
    <w:p w:rsidR="00EF204E" w:rsidRPr="009F0268" w:rsidRDefault="00EF204E" w:rsidP="00EF204E">
      <w:pPr>
        <w:pStyle w:val="ListParagraph"/>
        <w:ind w:left="360"/>
        <w:rPr>
          <w:rFonts w:ascii="Century Gothic" w:hAnsi="Century Gothic"/>
          <w:b/>
          <w:sz w:val="24"/>
          <w:szCs w:val="24"/>
          <w:lang w:val="en-US"/>
        </w:rPr>
      </w:pPr>
    </w:p>
    <w:p w:rsidR="0066697D" w:rsidRPr="009F0268" w:rsidRDefault="009F0268" w:rsidP="00EF204E">
      <w:pPr>
        <w:pStyle w:val="ListParagraph"/>
        <w:numPr>
          <w:ilvl w:val="1"/>
          <w:numId w:val="18"/>
        </w:numPr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>Name</w:t>
      </w:r>
      <w:r w:rsidR="0066697D" w:rsidRPr="009F0268">
        <w:rPr>
          <w:rFonts w:ascii="Century Gothic" w:hAnsi="Century Gothic"/>
          <w:sz w:val="24"/>
          <w:szCs w:val="24"/>
          <w:lang w:val="en-US"/>
        </w:rPr>
        <w:t>:</w:t>
      </w:r>
    </w:p>
    <w:p w:rsidR="001332B3" w:rsidRPr="009F0268" w:rsidRDefault="001332B3" w:rsidP="0066697D">
      <w:pPr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1332B3" w:rsidP="0066697D">
      <w:pPr>
        <w:rPr>
          <w:rFonts w:ascii="Century Gothic" w:hAnsi="Century Gothic"/>
          <w:sz w:val="24"/>
          <w:szCs w:val="24"/>
          <w:lang w:val="en-US"/>
        </w:rPr>
      </w:pPr>
    </w:p>
    <w:p w:rsidR="0066697D" w:rsidRPr="009F0268" w:rsidRDefault="009F0268" w:rsidP="00EF204E">
      <w:pPr>
        <w:pStyle w:val="ListParagraph"/>
        <w:numPr>
          <w:ilvl w:val="1"/>
          <w:numId w:val="18"/>
        </w:numPr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>Gender</w:t>
      </w:r>
      <w:r w:rsidR="0066697D" w:rsidRPr="009F0268">
        <w:rPr>
          <w:rFonts w:ascii="Century Gothic" w:hAnsi="Century Gothic"/>
          <w:sz w:val="24"/>
          <w:szCs w:val="24"/>
          <w:lang w:val="en-US"/>
        </w:rPr>
        <w:t>:</w:t>
      </w:r>
    </w:p>
    <w:p w:rsidR="004A7B5B" w:rsidRPr="009F0268" w:rsidRDefault="004A7B5B" w:rsidP="001332B3">
      <w:pPr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1332B3" w:rsidP="001332B3">
      <w:pPr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9F0268" w:rsidP="00EF204E">
      <w:pPr>
        <w:pStyle w:val="ListParagraph"/>
        <w:numPr>
          <w:ilvl w:val="1"/>
          <w:numId w:val="18"/>
        </w:numPr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>Age</w:t>
      </w:r>
      <w:r w:rsidR="001332B3" w:rsidRPr="009F0268">
        <w:rPr>
          <w:rFonts w:ascii="Century Gothic" w:hAnsi="Century Gothic"/>
          <w:sz w:val="24"/>
          <w:szCs w:val="24"/>
          <w:lang w:val="en-US"/>
        </w:rPr>
        <w:t>:</w:t>
      </w:r>
    </w:p>
    <w:p w:rsidR="001332B3" w:rsidRPr="009F0268" w:rsidRDefault="001332B3" w:rsidP="001332B3">
      <w:pPr>
        <w:pStyle w:val="ListParagraph"/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1332B3" w:rsidP="001332B3">
      <w:pPr>
        <w:pStyle w:val="ListParagraph"/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9F0268" w:rsidP="00EF204E">
      <w:pPr>
        <w:pStyle w:val="ListParagraph"/>
        <w:numPr>
          <w:ilvl w:val="1"/>
          <w:numId w:val="18"/>
        </w:numPr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>Your position</w:t>
      </w:r>
      <w:r w:rsidR="0001045D" w:rsidRPr="009F0268">
        <w:rPr>
          <w:rFonts w:ascii="Century Gothic" w:hAnsi="Century Gothic"/>
          <w:sz w:val="24"/>
          <w:szCs w:val="24"/>
          <w:lang w:val="en-US"/>
        </w:rPr>
        <w:t>:</w:t>
      </w:r>
    </w:p>
    <w:p w:rsidR="009F0268" w:rsidRPr="009F0268" w:rsidRDefault="009F0268" w:rsidP="009F0268">
      <w:pPr>
        <w:pStyle w:val="ListParagraph"/>
        <w:ind w:left="1080"/>
        <w:rPr>
          <w:rFonts w:ascii="Century Gothic" w:hAnsi="Century Gothic"/>
          <w:sz w:val="24"/>
          <w:szCs w:val="24"/>
          <w:lang w:val="en-US"/>
        </w:rPr>
      </w:pPr>
    </w:p>
    <w:p w:rsidR="001332B3" w:rsidRPr="009F0268" w:rsidRDefault="001332B3" w:rsidP="00505492">
      <w:pPr>
        <w:pStyle w:val="ListParagraph"/>
        <w:rPr>
          <w:rFonts w:ascii="Century Gothic" w:hAnsi="Century Gothic"/>
          <w:b/>
          <w:sz w:val="24"/>
          <w:szCs w:val="24"/>
          <w:lang w:val="en-US"/>
        </w:rPr>
      </w:pPr>
    </w:p>
    <w:p w:rsidR="00164379" w:rsidRPr="009F0268" w:rsidRDefault="00100590" w:rsidP="00EF204E">
      <w:pPr>
        <w:pStyle w:val="ListParagraph"/>
        <w:numPr>
          <w:ilvl w:val="0"/>
          <w:numId w:val="18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>ARE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 xml:space="preserve"> YOU WORK</w:t>
      </w:r>
      <w:r>
        <w:rPr>
          <w:rFonts w:ascii="Century Gothic" w:hAnsi="Century Gothic"/>
          <w:b/>
          <w:sz w:val="24"/>
          <w:szCs w:val="24"/>
          <w:lang w:val="en-US"/>
        </w:rPr>
        <w:t>ING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 xml:space="preserve"> IN A MUNICIPALITY OR AT A HOSPITAL</w:t>
      </w:r>
      <w:r w:rsidR="00F33782">
        <w:rPr>
          <w:rFonts w:ascii="Century Gothic" w:hAnsi="Century Gothic"/>
          <w:b/>
          <w:sz w:val="24"/>
          <w:szCs w:val="24"/>
          <w:lang w:val="en-US"/>
        </w:rPr>
        <w:t xml:space="preserve"> SETTING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 xml:space="preserve">? </w:t>
      </w:r>
    </w:p>
    <w:p w:rsidR="00164379" w:rsidRPr="009F0268" w:rsidRDefault="00164379" w:rsidP="00164379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164379" w:rsidRPr="009F0268" w:rsidRDefault="009F0268" w:rsidP="00164379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 xml:space="preserve">Municipality </w:t>
      </w:r>
    </w:p>
    <w:p w:rsidR="00505492" w:rsidRPr="009F0268" w:rsidRDefault="00505492" w:rsidP="00505492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2E6712" w:rsidRPr="009F0268" w:rsidRDefault="002E6712" w:rsidP="00164379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>Hospital</w:t>
      </w:r>
    </w:p>
    <w:p w:rsidR="00164379" w:rsidRDefault="00164379" w:rsidP="00164379">
      <w:pPr>
        <w:tabs>
          <w:tab w:val="left" w:pos="1110"/>
        </w:tabs>
        <w:rPr>
          <w:rFonts w:ascii="Century Gothic" w:hAnsi="Century Gothic"/>
          <w:lang w:val="da-DK"/>
        </w:rPr>
      </w:pPr>
    </w:p>
    <w:p w:rsidR="0001045D" w:rsidRPr="002E6712" w:rsidRDefault="0001045D" w:rsidP="00164379">
      <w:pPr>
        <w:tabs>
          <w:tab w:val="left" w:pos="1110"/>
        </w:tabs>
        <w:rPr>
          <w:rFonts w:ascii="Century Gothic" w:hAnsi="Century Gothic"/>
          <w:lang w:val="da-DK"/>
        </w:rPr>
      </w:pPr>
    </w:p>
    <w:p w:rsidR="00802546" w:rsidRPr="002E6712" w:rsidRDefault="00802546" w:rsidP="00164379">
      <w:pPr>
        <w:tabs>
          <w:tab w:val="left" w:pos="1110"/>
        </w:tabs>
        <w:rPr>
          <w:lang w:val="da-DK"/>
        </w:rPr>
      </w:pPr>
    </w:p>
    <w:p w:rsidR="008C61B5" w:rsidRPr="009F0268" w:rsidRDefault="00363B30" w:rsidP="00EF204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>PLEASE MARK THE STATEMENT THAT BEST DESCRIEBES</w:t>
      </w:r>
      <w:r w:rsidR="008B177B"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8B177B">
        <w:rPr>
          <w:rFonts w:ascii="Century Gothic" w:hAnsi="Century Gothic"/>
          <w:b/>
          <w:sz w:val="24"/>
          <w:szCs w:val="24"/>
          <w:lang w:val="en-US"/>
        </w:rPr>
        <w:t xml:space="preserve">HOW </w:t>
      </w:r>
      <w:r w:rsidR="003A571D" w:rsidRPr="009F0268">
        <w:rPr>
          <w:rFonts w:ascii="Century Gothic" w:hAnsi="Century Gothic"/>
          <w:b/>
          <w:sz w:val="24"/>
          <w:szCs w:val="24"/>
          <w:lang w:val="en-US"/>
        </w:rPr>
        <w:t>EXPERIENCE</w:t>
      </w:r>
      <w:r w:rsidR="008B177B">
        <w:rPr>
          <w:rFonts w:ascii="Century Gothic" w:hAnsi="Century Gothic"/>
          <w:b/>
          <w:sz w:val="24"/>
          <w:szCs w:val="24"/>
          <w:lang w:val="en-US"/>
        </w:rPr>
        <w:t>D</w:t>
      </w:r>
      <w:r w:rsidR="003A571D"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3A571D">
        <w:rPr>
          <w:rFonts w:ascii="Century Gothic" w:hAnsi="Century Gothic"/>
          <w:b/>
          <w:sz w:val="24"/>
          <w:szCs w:val="24"/>
          <w:lang w:val="en-US"/>
        </w:rPr>
        <w:t xml:space="preserve">YOU </w:t>
      </w:r>
      <w:r w:rsidRPr="009F0268">
        <w:rPr>
          <w:rFonts w:ascii="Century Gothic" w:hAnsi="Century Gothic"/>
          <w:b/>
          <w:sz w:val="24"/>
          <w:szCs w:val="24"/>
          <w:lang w:val="en-US"/>
        </w:rPr>
        <w:t>CURRENLY</w:t>
      </w:r>
      <w:r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ARE </w:t>
      </w:r>
      <w:r w:rsidR="00483B0D">
        <w:rPr>
          <w:rFonts w:ascii="Century Gothic" w:hAnsi="Century Gothic"/>
          <w:b/>
          <w:sz w:val="24"/>
          <w:szCs w:val="24"/>
          <w:lang w:val="en-US"/>
        </w:rPr>
        <w:t>IN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F33782">
        <w:rPr>
          <w:rFonts w:ascii="Century Gothic" w:hAnsi="Century Gothic"/>
          <w:b/>
          <w:sz w:val="24"/>
          <w:szCs w:val="24"/>
          <w:lang w:val="en-US"/>
        </w:rPr>
        <w:t xml:space="preserve">FACILITATING 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>GROUP-BASED</w:t>
      </w:r>
      <w:r w:rsidR="0031757C">
        <w:rPr>
          <w:rFonts w:ascii="Century Gothic" w:hAnsi="Century Gothic"/>
          <w:b/>
          <w:sz w:val="24"/>
          <w:szCs w:val="24"/>
          <w:lang w:val="en-US"/>
        </w:rPr>
        <w:t>,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8B177B">
        <w:rPr>
          <w:rFonts w:ascii="Century Gothic" w:hAnsi="Century Gothic"/>
          <w:b/>
          <w:sz w:val="24"/>
          <w:szCs w:val="24"/>
          <w:lang w:val="en-US"/>
        </w:rPr>
        <w:t xml:space="preserve">PERSON-CENTERED </w:t>
      </w:r>
      <w:r w:rsidR="009F0268" w:rsidRPr="009F0268">
        <w:rPr>
          <w:rFonts w:ascii="Century Gothic" w:hAnsi="Century Gothic"/>
          <w:b/>
          <w:sz w:val="24"/>
          <w:szCs w:val="24"/>
          <w:lang w:val="en-US"/>
        </w:rPr>
        <w:t>DIABETES EDUCATION</w:t>
      </w:r>
      <w:r w:rsidR="00F33782">
        <w:rPr>
          <w:rFonts w:ascii="Century Gothic" w:hAnsi="Century Gothic"/>
          <w:b/>
          <w:sz w:val="24"/>
          <w:szCs w:val="24"/>
          <w:lang w:val="en-US"/>
        </w:rPr>
        <w:t xml:space="preserve"> PROGRAMS</w:t>
      </w:r>
      <w:r w:rsidR="00EF204E" w:rsidRPr="009F0268">
        <w:rPr>
          <w:rFonts w:ascii="Century Gothic" w:hAnsi="Century Gothic"/>
          <w:b/>
          <w:sz w:val="24"/>
          <w:szCs w:val="24"/>
          <w:lang w:val="en-US"/>
        </w:rPr>
        <w:t xml:space="preserve">? </w:t>
      </w:r>
      <w:r w:rsidR="00884181" w:rsidRPr="009F02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91866" w:rsidRPr="009F0268" w:rsidRDefault="00091866" w:rsidP="00091866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3635F4" w:rsidRPr="009F0268" w:rsidRDefault="009F0268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 xml:space="preserve">To a large degree </w:t>
      </w:r>
    </w:p>
    <w:p w:rsidR="009F0268" w:rsidRPr="009F0268" w:rsidRDefault="009F0268" w:rsidP="009F0268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091866" w:rsidRPr="009F0268" w:rsidRDefault="0031757C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>
        <w:rPr>
          <w:rFonts w:ascii="Century Gothic" w:hAnsi="Century Gothic"/>
          <w:sz w:val="24"/>
          <w:szCs w:val="24"/>
          <w:lang w:val="en-US"/>
        </w:rPr>
        <w:t xml:space="preserve">To some </w:t>
      </w:r>
      <w:r w:rsidR="009F0268" w:rsidRPr="009F0268">
        <w:rPr>
          <w:rFonts w:ascii="Century Gothic" w:hAnsi="Century Gothic"/>
          <w:sz w:val="24"/>
          <w:szCs w:val="24"/>
          <w:lang w:val="en-US"/>
        </w:rPr>
        <w:t xml:space="preserve">degree </w:t>
      </w:r>
    </w:p>
    <w:p w:rsidR="003635F4" w:rsidRPr="009F0268" w:rsidRDefault="003635F4" w:rsidP="00505492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091866" w:rsidRPr="009F0268" w:rsidRDefault="009F0268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9F0268">
        <w:rPr>
          <w:rFonts w:ascii="Century Gothic" w:hAnsi="Century Gothic"/>
          <w:sz w:val="24"/>
          <w:szCs w:val="24"/>
          <w:lang w:val="en-US"/>
        </w:rPr>
        <w:t xml:space="preserve">Not much </w:t>
      </w:r>
    </w:p>
    <w:p w:rsidR="003635F4" w:rsidRPr="009F0268" w:rsidRDefault="003635F4" w:rsidP="00505492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091866" w:rsidRPr="009F0268" w:rsidRDefault="0031757C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>
        <w:rPr>
          <w:rFonts w:ascii="Century Gothic" w:hAnsi="Century Gothic"/>
          <w:sz w:val="24"/>
          <w:szCs w:val="24"/>
          <w:lang w:val="en-US"/>
        </w:rPr>
        <w:t>Not at all</w:t>
      </w:r>
      <w:r w:rsidR="009F0268" w:rsidRPr="009F0268">
        <w:rPr>
          <w:rFonts w:ascii="Century Gothic" w:hAnsi="Century Gothic"/>
          <w:sz w:val="24"/>
          <w:szCs w:val="24"/>
          <w:lang w:val="en-US"/>
        </w:rPr>
        <w:t xml:space="preserve"> </w:t>
      </w:r>
    </w:p>
    <w:p w:rsidR="003635F4" w:rsidRDefault="003635F4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Pr="009F0268" w:rsidRDefault="003A571D" w:rsidP="003635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Default="00434EE5" w:rsidP="00091866">
      <w:pPr>
        <w:rPr>
          <w:rFonts w:ascii="Times New Roman" w:hAnsi="Times New Roman" w:cs="Times New Roman"/>
          <w:sz w:val="24"/>
          <w:szCs w:val="24"/>
          <w:lang w:val="da-DK"/>
        </w:rPr>
      </w:pPr>
    </w:p>
    <w:p w:rsidR="00434EE5" w:rsidRPr="00483B0D" w:rsidRDefault="00363B30" w:rsidP="00EF204E">
      <w:pPr>
        <w:pStyle w:val="ListParagraph"/>
        <w:numPr>
          <w:ilvl w:val="0"/>
          <w:numId w:val="18"/>
        </w:numPr>
        <w:rPr>
          <w:rFonts w:ascii="Century Gothic" w:hAnsi="Century Gothic"/>
          <w:b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>PLEASE MARK THE STATEMENT THAT BEST DESCRIEBES</w:t>
      </w:r>
      <w:r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WHICH </w:t>
      </w:r>
      <w:r w:rsidR="003A571D">
        <w:rPr>
          <w:rFonts w:ascii="Century Gothic" w:hAnsi="Century Gothic"/>
          <w:b/>
          <w:sz w:val="24"/>
          <w:szCs w:val="24"/>
          <w:lang w:val="en-US"/>
        </w:rPr>
        <w:t xml:space="preserve">CONTINUING </w:t>
      </w:r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>EDUCATION OR SUPERVISION WITHIN GROUP-BASED</w:t>
      </w:r>
      <w:r w:rsidR="0031757C">
        <w:rPr>
          <w:rFonts w:ascii="Century Gothic" w:hAnsi="Century Gothic"/>
          <w:b/>
          <w:sz w:val="24"/>
          <w:szCs w:val="24"/>
          <w:lang w:val="en-US"/>
        </w:rPr>
        <w:t>,</w:t>
      </w:r>
      <w:bookmarkStart w:id="0" w:name="_GoBack"/>
      <w:bookmarkEnd w:id="0"/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PERSON-CENTERED </w:t>
      </w:r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>METHODS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 YOU HAVE RECIEVED</w:t>
      </w:r>
      <w:r w:rsidR="00434EE5" w:rsidRPr="00483B0D">
        <w:rPr>
          <w:rFonts w:ascii="Century Gothic" w:hAnsi="Century Gothic"/>
          <w:b/>
          <w:sz w:val="24"/>
          <w:szCs w:val="24"/>
          <w:lang w:val="en-US"/>
        </w:rPr>
        <w:t>?</w:t>
      </w:r>
    </w:p>
    <w:p w:rsidR="00434EE5" w:rsidRPr="00483B0D" w:rsidRDefault="00434EE5" w:rsidP="00434EE5">
      <w:pPr>
        <w:pStyle w:val="ListParagraph"/>
        <w:ind w:left="360"/>
        <w:rPr>
          <w:rFonts w:ascii="Century Gothic" w:hAnsi="Century Gothic"/>
          <w:b/>
          <w:sz w:val="24"/>
          <w:szCs w:val="24"/>
          <w:lang w:val="en-US"/>
        </w:rPr>
      </w:pPr>
    </w:p>
    <w:p w:rsidR="00434EE5" w:rsidRPr="00483B0D" w:rsidRDefault="00483B0D" w:rsidP="00434EE5">
      <w:pPr>
        <w:pStyle w:val="ListParagraph"/>
        <w:numPr>
          <w:ilvl w:val="0"/>
          <w:numId w:val="3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 xml:space="preserve">Postgraduate training </w:t>
      </w:r>
    </w:p>
    <w:p w:rsidR="00434EE5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434EE5" w:rsidRPr="00483B0D" w:rsidRDefault="00483B0D" w:rsidP="00434EE5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 xml:space="preserve">Please elaborate on type and level of education </w:t>
      </w:r>
    </w:p>
    <w:p w:rsidR="00434EE5" w:rsidRPr="00483B0D" w:rsidRDefault="00434EE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AE4355" w:rsidRPr="00483B0D" w:rsidRDefault="00AE435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Pr="00483B0D" w:rsidRDefault="003A571D" w:rsidP="003A571D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Pr="00483B0D" w:rsidRDefault="003A571D" w:rsidP="003A571D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3A571D" w:rsidRPr="00483B0D" w:rsidRDefault="003A571D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Default="00483B0D" w:rsidP="00434EE5">
      <w:pPr>
        <w:pStyle w:val="ListParagraph"/>
        <w:numPr>
          <w:ilvl w:val="0"/>
          <w:numId w:val="32"/>
        </w:numPr>
        <w:spacing w:line="276" w:lineRule="auto"/>
        <w:rPr>
          <w:rFonts w:ascii="Century Gothic" w:hAnsi="Century Gothic"/>
          <w:sz w:val="24"/>
          <w:szCs w:val="24"/>
          <w:lang w:val="da-DK"/>
        </w:rPr>
      </w:pPr>
      <w:r>
        <w:rPr>
          <w:rFonts w:ascii="Century Gothic" w:hAnsi="Century Gothic"/>
          <w:sz w:val="24"/>
          <w:szCs w:val="24"/>
          <w:lang w:val="da-DK"/>
        </w:rPr>
        <w:t xml:space="preserve">Courses </w:t>
      </w:r>
    </w:p>
    <w:p w:rsidR="00434EE5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483B0D" w:rsidRDefault="00483B0D" w:rsidP="00483B0D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 xml:space="preserve">Please elaborate on type and level of education </w:t>
      </w:r>
    </w:p>
    <w:p w:rsidR="00483B0D" w:rsidRPr="00483B0D" w:rsidRDefault="00483B0D" w:rsidP="00483B0D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483B0D" w:rsidRPr="00483B0D" w:rsidRDefault="00483B0D" w:rsidP="00483B0D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434EE5" w:rsidRPr="00483B0D" w:rsidRDefault="00434EE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Pr="0031757C" w:rsidRDefault="003A571D" w:rsidP="003A571D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434EE5" w:rsidRDefault="00434EE5" w:rsidP="0087546F">
      <w:pPr>
        <w:pStyle w:val="ListParagraph"/>
        <w:numPr>
          <w:ilvl w:val="0"/>
          <w:numId w:val="32"/>
        </w:numPr>
        <w:spacing w:line="276" w:lineRule="auto"/>
        <w:rPr>
          <w:rFonts w:ascii="Century Gothic" w:hAnsi="Century Gothic"/>
          <w:sz w:val="24"/>
          <w:szCs w:val="24"/>
          <w:lang w:val="da-DK"/>
        </w:rPr>
      </w:pPr>
      <w:r>
        <w:rPr>
          <w:rFonts w:ascii="Century Gothic" w:hAnsi="Century Gothic"/>
          <w:sz w:val="24"/>
          <w:szCs w:val="24"/>
          <w:lang w:val="da-DK"/>
        </w:rPr>
        <w:t>Supervision</w:t>
      </w:r>
    </w:p>
    <w:p w:rsidR="00434EE5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483B0D" w:rsidRDefault="00483B0D" w:rsidP="00483B0D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 xml:space="preserve">Please elaborate on type and level of education </w:t>
      </w:r>
    </w:p>
    <w:p w:rsidR="00434EE5" w:rsidRPr="00483B0D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434EE5" w:rsidRPr="00483B0D" w:rsidRDefault="00434EE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483B0D" w:rsidRDefault="00434EE5" w:rsidP="00434EE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Default="00434EE5" w:rsidP="00434EE5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3A571D" w:rsidRPr="00483B0D" w:rsidRDefault="003A571D" w:rsidP="003A571D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3A571D" w:rsidRPr="00483B0D" w:rsidRDefault="003A571D" w:rsidP="003A571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Default="0087546F" w:rsidP="0087546F">
      <w:pPr>
        <w:pStyle w:val="ListParagraph"/>
        <w:numPr>
          <w:ilvl w:val="0"/>
          <w:numId w:val="34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87546F">
        <w:rPr>
          <w:rFonts w:ascii="Century Gothic" w:hAnsi="Century Gothic"/>
          <w:sz w:val="24"/>
          <w:szCs w:val="24"/>
          <w:lang w:val="en-US"/>
        </w:rPr>
        <w:t>Nothing</w:t>
      </w:r>
    </w:p>
    <w:p w:rsidR="008B177B" w:rsidRDefault="008B177B" w:rsidP="008B177B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8B177B" w:rsidRPr="008B177B" w:rsidRDefault="008B177B" w:rsidP="008B177B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8B177B">
        <w:rPr>
          <w:rFonts w:ascii="Century Gothic" w:hAnsi="Century Gothic"/>
          <w:sz w:val="24"/>
          <w:szCs w:val="24"/>
          <w:lang w:val="en-US"/>
        </w:rPr>
        <w:t xml:space="preserve">Please elaborate on type and level of education </w:t>
      </w:r>
    </w:p>
    <w:p w:rsidR="008B177B" w:rsidRPr="008B177B" w:rsidRDefault="008B177B" w:rsidP="008B177B">
      <w:pPr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87546F" w:rsidRPr="0087546F" w:rsidRDefault="0087546F" w:rsidP="0087546F">
      <w:pPr>
        <w:pStyle w:val="ListParagraph"/>
        <w:pBdr>
          <w:bottom w:val="single" w:sz="6" w:space="1" w:color="auto"/>
        </w:pBd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7546F" w:rsidRPr="0087546F" w:rsidRDefault="0087546F" w:rsidP="0087546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:rsidR="0087546F" w:rsidRPr="0087546F" w:rsidRDefault="0087546F" w:rsidP="0087546F">
      <w:pPr>
        <w:pStyle w:val="ListParagraph"/>
        <w:pBdr>
          <w:bottom w:val="single" w:sz="6" w:space="1" w:color="auto"/>
        </w:pBdr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87546F" w:rsidRPr="0087546F" w:rsidRDefault="0087546F" w:rsidP="0087546F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en-US"/>
        </w:rPr>
      </w:pPr>
    </w:p>
    <w:p w:rsidR="003A571D" w:rsidRPr="00483B0D" w:rsidRDefault="003A571D" w:rsidP="003A571D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434EE5" w:rsidRPr="008B177B" w:rsidRDefault="00434EE5" w:rsidP="00434EE5">
      <w:pPr>
        <w:pStyle w:val="ListParagraph"/>
        <w:ind w:left="360"/>
        <w:rPr>
          <w:rFonts w:ascii="Century Gothic" w:hAnsi="Century Gothic"/>
          <w:b/>
          <w:sz w:val="24"/>
          <w:szCs w:val="24"/>
          <w:lang w:val="en-US"/>
        </w:rPr>
      </w:pPr>
    </w:p>
    <w:p w:rsidR="00091866" w:rsidRPr="0087546F" w:rsidRDefault="0031757C" w:rsidP="00EF204E">
      <w:pPr>
        <w:pStyle w:val="ListParagraph"/>
        <w:numPr>
          <w:ilvl w:val="0"/>
          <w:numId w:val="18"/>
        </w:numPr>
        <w:rPr>
          <w:rFonts w:ascii="Century Gothic" w:hAnsi="Century Gothic"/>
          <w:b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 xml:space="preserve">HOW OFTEN </w:t>
      </w:r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 xml:space="preserve">DO YOU USE </w:t>
      </w:r>
      <w:r w:rsidRPr="00483B0D">
        <w:rPr>
          <w:rFonts w:ascii="Century Gothic" w:hAnsi="Century Gothic"/>
          <w:b/>
          <w:sz w:val="24"/>
          <w:szCs w:val="24"/>
          <w:lang w:val="en-US"/>
        </w:rPr>
        <w:t xml:space="preserve">METHODS TO FACILITATE </w:t>
      </w:r>
      <w:r w:rsidRPr="009F0268">
        <w:rPr>
          <w:rFonts w:ascii="Century Gothic" w:hAnsi="Century Gothic"/>
          <w:b/>
          <w:sz w:val="24"/>
          <w:szCs w:val="24"/>
          <w:lang w:val="en-US"/>
        </w:rPr>
        <w:t>GROUP-BASED</w:t>
      </w:r>
      <w:r>
        <w:rPr>
          <w:rFonts w:ascii="Century Gothic" w:hAnsi="Century Gothic"/>
          <w:b/>
          <w:sz w:val="24"/>
          <w:szCs w:val="24"/>
          <w:lang w:val="en-US"/>
        </w:rPr>
        <w:t>,</w:t>
      </w:r>
      <w:r w:rsidRPr="009F0268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>
        <w:rPr>
          <w:rFonts w:ascii="Century Gothic" w:hAnsi="Century Gothic"/>
          <w:b/>
          <w:sz w:val="24"/>
          <w:szCs w:val="24"/>
          <w:lang w:val="en-US"/>
        </w:rPr>
        <w:t xml:space="preserve">PERSON-CENTERED DIABETES EDUCATION PROGRAMS </w:t>
      </w:r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>IN YOU</w:t>
      </w:r>
      <w:r w:rsidR="003A571D">
        <w:rPr>
          <w:rFonts w:ascii="Century Gothic" w:hAnsi="Century Gothic"/>
          <w:b/>
          <w:sz w:val="24"/>
          <w:szCs w:val="24"/>
          <w:lang w:val="en-US"/>
        </w:rPr>
        <w:t>R</w:t>
      </w:r>
      <w:r w:rsidR="00483B0D" w:rsidRPr="00483B0D">
        <w:rPr>
          <w:rFonts w:ascii="Century Gothic" w:hAnsi="Century Gothic"/>
          <w:b/>
          <w:sz w:val="24"/>
          <w:szCs w:val="24"/>
          <w:lang w:val="en-US"/>
        </w:rPr>
        <w:t xml:space="preserve"> CURRENTLY WORK? </w:t>
      </w:r>
    </w:p>
    <w:p w:rsidR="00091866" w:rsidRPr="0087546F" w:rsidRDefault="00091866" w:rsidP="00091866">
      <w:pPr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</w:p>
    <w:p w:rsidR="00091866" w:rsidRPr="00483B0D" w:rsidRDefault="00483B0D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>
        <w:rPr>
          <w:rFonts w:ascii="Century Gothic" w:hAnsi="Century Gothic"/>
          <w:sz w:val="24"/>
          <w:szCs w:val="24"/>
          <w:lang w:val="en-US"/>
        </w:rPr>
        <w:t xml:space="preserve">Regularly </w:t>
      </w:r>
    </w:p>
    <w:p w:rsidR="00884181" w:rsidRPr="00505492" w:rsidRDefault="00884181" w:rsidP="00505492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884181" w:rsidRDefault="00483B0D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da-DK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>Occasionally</w:t>
      </w:r>
      <w:r w:rsidRPr="00483B0D">
        <w:rPr>
          <w:rFonts w:ascii="Century Gothic" w:hAnsi="Century Gothic"/>
          <w:sz w:val="24"/>
          <w:szCs w:val="24"/>
          <w:lang w:val="da-DK"/>
        </w:rPr>
        <w:t xml:space="preserve"> </w:t>
      </w:r>
    </w:p>
    <w:p w:rsidR="00483B0D" w:rsidRPr="00483B0D" w:rsidRDefault="00483B0D" w:rsidP="00483B0D">
      <w:pPr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091866" w:rsidRPr="00483B0D" w:rsidRDefault="00483B0D" w:rsidP="00505492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en-US"/>
        </w:rPr>
      </w:pPr>
      <w:r w:rsidRPr="00483B0D">
        <w:rPr>
          <w:rFonts w:ascii="Century Gothic" w:hAnsi="Century Gothic"/>
          <w:sz w:val="24"/>
          <w:szCs w:val="24"/>
          <w:lang w:val="en-US"/>
        </w:rPr>
        <w:t xml:space="preserve">Rarely </w:t>
      </w:r>
    </w:p>
    <w:p w:rsidR="00884181" w:rsidRPr="00505492" w:rsidRDefault="00884181" w:rsidP="00505492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CE0D20" w:rsidRDefault="0087546F" w:rsidP="00F453CD">
      <w:pPr>
        <w:pStyle w:val="ListParagraph"/>
        <w:numPr>
          <w:ilvl w:val="0"/>
          <w:numId w:val="12"/>
        </w:numPr>
        <w:spacing w:line="276" w:lineRule="auto"/>
        <w:rPr>
          <w:rFonts w:ascii="Century Gothic" w:hAnsi="Century Gothic"/>
          <w:sz w:val="24"/>
          <w:szCs w:val="24"/>
          <w:lang w:val="da-DK"/>
        </w:rPr>
      </w:pPr>
      <w:r>
        <w:rPr>
          <w:rFonts w:ascii="Century Gothic" w:hAnsi="Century Gothic"/>
          <w:sz w:val="24"/>
          <w:szCs w:val="24"/>
          <w:lang w:val="da-DK"/>
        </w:rPr>
        <w:t>Never</w:t>
      </w:r>
    </w:p>
    <w:p w:rsidR="00483B0D" w:rsidRPr="00483B0D" w:rsidRDefault="00483B0D" w:rsidP="00483B0D">
      <w:pPr>
        <w:pStyle w:val="ListParagraph"/>
        <w:rPr>
          <w:rFonts w:ascii="Century Gothic" w:hAnsi="Century Gothic"/>
          <w:sz w:val="24"/>
          <w:szCs w:val="24"/>
          <w:lang w:val="da-DK"/>
        </w:rPr>
      </w:pPr>
    </w:p>
    <w:p w:rsidR="00483B0D" w:rsidRDefault="00483B0D" w:rsidP="00483B0D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8B177B" w:rsidRPr="00434EE5" w:rsidRDefault="008B177B" w:rsidP="00483B0D">
      <w:pPr>
        <w:pStyle w:val="ListParagraph"/>
        <w:spacing w:line="276" w:lineRule="auto"/>
        <w:rPr>
          <w:rFonts w:ascii="Century Gothic" w:hAnsi="Century Gothic"/>
          <w:sz w:val="24"/>
          <w:szCs w:val="24"/>
          <w:lang w:val="da-DK"/>
        </w:rPr>
      </w:pPr>
    </w:p>
    <w:p w:rsidR="00F453CD" w:rsidRPr="00513921" w:rsidRDefault="00363B30" w:rsidP="00EF204E">
      <w:pPr>
        <w:pStyle w:val="ListParagraph"/>
        <w:numPr>
          <w:ilvl w:val="0"/>
          <w:numId w:val="18"/>
        </w:num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 xml:space="preserve">PLEASE USE THE SCALE BELOW TO RATE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>HOW IMP</w:t>
      </w:r>
      <w:r w:rsidR="00F33782">
        <w:rPr>
          <w:rFonts w:ascii="Century Gothic" w:hAnsi="Century Gothic"/>
          <w:b/>
          <w:sz w:val="24"/>
          <w:szCs w:val="24"/>
          <w:lang w:val="en-US"/>
        </w:rPr>
        <w:t>O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 xml:space="preserve">RTANT IS IT FOR YOU TO USE </w:t>
      </w:r>
      <w:r w:rsidR="0031757C" w:rsidRPr="00513921">
        <w:rPr>
          <w:rFonts w:ascii="Century Gothic" w:hAnsi="Century Gothic"/>
          <w:b/>
          <w:sz w:val="24"/>
          <w:szCs w:val="24"/>
          <w:lang w:val="en-US"/>
        </w:rPr>
        <w:t>GROUP-BASED</w:t>
      </w:r>
      <w:r w:rsidR="0031757C">
        <w:rPr>
          <w:rFonts w:ascii="Century Gothic" w:hAnsi="Century Gothic"/>
          <w:b/>
          <w:sz w:val="24"/>
          <w:szCs w:val="24"/>
          <w:lang w:val="en-US"/>
        </w:rPr>
        <w:t>,</w:t>
      </w:r>
      <w:r w:rsidR="0031757C" w:rsidRPr="00513921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>PERSON-CENTERED METHODS</w:t>
      </w:r>
      <w:r w:rsidR="00483B0D" w:rsidRPr="00513921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TO FACILITATE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 xml:space="preserve">DIABETES </w:t>
      </w:r>
      <w:r w:rsidR="0031757C">
        <w:rPr>
          <w:rFonts w:ascii="Century Gothic" w:hAnsi="Century Gothic"/>
          <w:b/>
          <w:sz w:val="24"/>
          <w:szCs w:val="24"/>
          <w:lang w:val="en-US"/>
        </w:rPr>
        <w:t xml:space="preserve">SELF-MANAGEMENT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>EDUCATION PROGRAMS</w:t>
      </w:r>
      <w:r w:rsidR="00EF204E" w:rsidRPr="00513921">
        <w:rPr>
          <w:rFonts w:ascii="Century Gothic" w:hAnsi="Century Gothic"/>
          <w:b/>
          <w:sz w:val="24"/>
          <w:szCs w:val="24"/>
          <w:lang w:val="en-US"/>
        </w:rPr>
        <w:t xml:space="preserve">? </w:t>
      </w:r>
      <w:r w:rsidR="00F453CD" w:rsidRPr="00513921">
        <w:rPr>
          <w:rFonts w:ascii="Century Gothic" w:hAnsi="Century Gothic"/>
          <w:b/>
          <w:sz w:val="24"/>
          <w:szCs w:val="24"/>
          <w:lang w:val="en-US"/>
        </w:rPr>
        <w:t xml:space="preserve"> </w:t>
      </w:r>
    </w:p>
    <w:p w:rsidR="0001045D" w:rsidRPr="0001045D" w:rsidRDefault="003B3D5B" w:rsidP="00434EE5">
      <w:pPr>
        <w:spacing w:line="276" w:lineRule="auto"/>
        <w:rPr>
          <w:rFonts w:ascii="Century Gothic" w:hAnsi="Century Gothic"/>
          <w:sz w:val="24"/>
          <w:szCs w:val="24"/>
          <w:lang w:val="da-DK"/>
        </w:rPr>
      </w:pPr>
      <w:r w:rsidRPr="003B3D5B">
        <w:rPr>
          <w:noProof/>
          <w:lang w:val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boks 7" o:spid="_x0000_s1026" type="#_x0000_t202" style="position:absolute;margin-left:26.35pt;margin-top:17.15pt;width:367.2pt;height:29.4pt;z-index:251666432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CtGjQIAAIsFAAAOAAAAZHJzL2Uyb0RvYy54bWysVE1v2zAMvQ/YfxB0X52vJl1Qp8hadBhQ&#10;tMXSoWdFlhKjsqhJTOzs14+SnY91vXTYxZbER1J8euTlVVMZtlU+lGBz3j/rcaashKK0q5z/eLr9&#10;dMFZQGELYcCqnO9U4Fezjx8uazdVA1iDKZRnFMSGae1yvkZ00ywLcq0qEc7AKUtGDb4SSFu/ygov&#10;aopemWzQ642zGnzhPEgVAp3etEY+S/G1VhIftA4Kmck53Q3T16fvMn6z2aWYrrxw61J21xD/cItK&#10;lJaSHkLdCBRs48u/QlWl9BBA45mEKgOtS6lSDVRNv/eqmsVaOJVqIXKCO9AU/l9Yeb999Kwscj7h&#10;zIqKnuhJvQRcwktgk0hP7cKUUAtHOGy+QEPPvD8PdBirbrSv4p/qYWQnoncHclWDTNLhaDwejkZk&#10;kmQbTobDi8R+dvR2PuBXBRWLi5x7erzEqdjeBaSbEHQPickCmLK4LY1JmygYdW082wp6aoPpjuTx&#10;B8pYVud8PDzvpcAWonsb2dgYRiXJdOli5W2FaYU7oyLG2O9KE2Wp0DdyCymVPeRP6IjSlOo9jh3+&#10;eKv3OLd1kEfKDBYPzlVpwafqU48dKSte9pTpFk+En9Qdl9gsm04RSyh2JAgPbUcFJ29LerU7EfBR&#10;eGohemgaC/hAH22AWIduxdka/K+3ziOelE1WzmpqyZyHnxvhFWfmmyXNf+4n/WDajM4nA8rhTy3L&#10;U4vdVNdAUujTAHIyLSMezX6pPVTPND3mMSuZhJWUO+e4X15jOyho+kg1nycQda0TeGcXTsbQkd6o&#10;yafmWXjXCRdJ8vewb14xfaXfFhs9Lcw3CLpM4o4Et6x2xFPHJ8130ymOlNN9Qh1n6Ow3AAAA//8D&#10;AFBLAwQUAAYACAAAACEAO0qIzeAAAAAIAQAADwAAAGRycy9kb3ducmV2LnhtbEyPT0+DQBTE7yZ+&#10;h80z8WLsQrFSkUdjjH8Sb5ZW423LPoHIviXsFvDbu570OJnJzG/yzWw6MdLgWssI8SICQVxZ3XKN&#10;sCsfL9cgnFesVWeZEL7JwaY4PclVpu3ErzRufS1CCbtMITTe95mUrmrIKLewPXHwPu1glA9yqKUe&#10;1BTKTSeXUXQtjWo5LDSqp/uGqq/t0SB8XNTvL25+2k/JKukfnscyfdMl4vnZfHcLwtPs/8Lwix/Q&#10;oQhMB3tk7USHsFqmIYmQXCUggp+u0xjEAeEmiUEWufx/oPgBAAD//wMAUEsBAi0AFAAGAAgAAAAh&#10;ALaDOJL+AAAA4QEAABMAAAAAAAAAAAAAAAAAAAAAAFtDb250ZW50X1R5cGVzXS54bWxQSwECLQAU&#10;AAYACAAAACEAOP0h/9YAAACUAQAACwAAAAAAAAAAAAAAAAAvAQAAX3JlbHMvLnJlbHNQSwECLQAU&#10;AAYACAAAACEAGwgrRo0CAACLBQAADgAAAAAAAAAAAAAAAAAuAgAAZHJzL2Uyb0RvYy54bWxQSwEC&#10;LQAUAAYACAAAACEAO0qIzeAAAAAIAQAADwAAAAAAAAAAAAAAAADnBAAAZHJzL2Rvd25yZXYueG1s&#10;UEsFBgAAAAAEAAQA8wAAAPQFAAAAAA==&#10;" fillcolor="white [3201]" stroked="f" strokeweight=".5pt">
            <v:textbox>
              <w:txbxContent>
                <w:p w:rsidR="003A571D" w:rsidRPr="00513921" w:rsidRDefault="003A571D" w:rsidP="003A571D">
                  <w:pPr>
                    <w:rPr>
                      <w:lang w:val="en-US"/>
                    </w:rPr>
                  </w:pPr>
                  <w:r w:rsidRPr="00513921">
                    <w:rPr>
                      <w:lang w:val="en-US"/>
                    </w:rPr>
                    <w:t xml:space="preserve">On a scale from 0 to 10 where 0 is </w:t>
                  </w:r>
                  <w:r>
                    <w:rPr>
                      <w:lang w:val="en-US"/>
                    </w:rPr>
                    <w:t>‘</w:t>
                  </w:r>
                  <w:r w:rsidR="0031757C">
                    <w:rPr>
                      <w:lang w:val="en-US"/>
                    </w:rPr>
                    <w:t>not at all</w:t>
                  </w:r>
                  <w:r>
                    <w:rPr>
                      <w:lang w:val="en-US"/>
                    </w:rPr>
                    <w:t>’</w:t>
                  </w:r>
                  <w:r w:rsidRPr="00513921">
                    <w:rPr>
                      <w:lang w:val="en-US"/>
                    </w:rPr>
                    <w:t xml:space="preserve"> and 10 is </w:t>
                  </w:r>
                  <w:r>
                    <w:rPr>
                      <w:lang w:val="en-US"/>
                    </w:rPr>
                    <w:t>‘very much’</w:t>
                  </w:r>
                </w:p>
              </w:txbxContent>
            </v:textbox>
          </v:shape>
        </w:pict>
      </w:r>
      <w:r w:rsidRPr="003B3D5B">
        <w:rPr>
          <w:noProof/>
          <w:lang w:val="da-DK"/>
        </w:rPr>
        <w:pict>
          <v:shape id="Tekstboks 5" o:spid="_x0000_s1027" type="#_x0000_t202" style="position:absolute;margin-left:31.7pt;margin-top:15.85pt;width:367.2pt;height:29.4pt;z-index:25166233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SQujwIAAJIFAAAOAAAAZHJzL2Uyb0RvYy54bWysVE1v2zAMvQ/YfxB0X53vdkGdImvRYUDR&#10;FmuHnhVZaozKoiYxsbNfP0q2k6zrpcMutiQ+kuLTI88vmsqwrfKhBJvz4cmAM2UlFKV9zvmPx+tP&#10;Z5wFFLYQBqzK+U4FfrH4+OG8dnM1gjWYQnlGQWyY1y7na0Q3z7Ig16oS4QScsmTU4CuBtPXPWeFF&#10;TdErk40Gg1lWgy+cB6lCoNOr1sgXKb7WSuKd1kEhMzmnu2H6+vRdxW+2OBfzZy/cupTdNcQ/3KIS&#10;paWk+1BXAgXb+PKvUFUpPQTQeCKhykDrUqpUA1UzHLyq5mEtnEq1EDnB7WkK/y+svN3ee1YWOZ9y&#10;ZkVFT/SoXgKu4CWwaaSndmFOqAdHOGy+QEPP3J8HOoxVN9pX8U/1MLIT0bs9uapBJulwMpuNJxMy&#10;SbKNT8fjs8R+dvB2PuBXBRWLi5x7erzEqdjeBKSbELSHxGQBTFlcl8akTRSMujSebQU9tcF0R/L4&#10;A2Usq3M+G08HKbCF6N5GNjaGUUkyXbpYeVthWuHOqIgx9rvSRFkq9I3cQkpl9/kTOqI0pXqPY4c/&#10;3Oo9zm0d5JEyg8W9c1Va8Kn61GMHyoqXnjLd4onwo7rjEptVk7Qy6gWwgmJHuvDQNlZw8rqkx7sR&#10;Ae+Fp06i96bpgHf00QaIfOhWnK3B/3rrPOJJ4GTlrKbOzHn4uRFecWa+WZL+52GSEabNZHo6ohz+&#10;2LI6tthNdQmkiCHNISfTMuLR9EvtoXqiIbKMWckkrKTcOcd+eYntvKAhJNVymUDUvE7gjX1wMoaO&#10;LEdpPjZPwrtOv0jKv4W+h8X8lYxbbPS0sNwg6DJpPPLcstrxT42fpN8NqThZjvcJdRili98AAAD/&#10;/wMAUEsDBBQABgAIAAAAIQCUywfP4QAAAAgBAAAPAAAAZHJzL2Rvd25yZXYueG1sTI9LT8MwEITv&#10;SP0P1lbigqhTQhsa4lQI8ZB6o+Ehbm68JBHxOordJPx7lhM9jmY08022nWwrBux940jBchGBQCqd&#10;aahS8Fo8Xt6A8EGT0a0jVPCDHrb57CzTqXEjveCwD5XgEvKpVlCH0KVS+rJGq/3CdUjsfbne6sCy&#10;r6Tp9cjltpVXUbSWVjfEC7Xu8L7G8nt/tAo+L6qPnZ+e3sZ4FXcPz0ORvJtCqfP5dHcLIuAU/sPw&#10;h8/okDPTwR3JeNEqWMfXnFQQLxMQ7CebhK8cFGyiFcg8k6cH8l8AAAD//wMAUEsBAi0AFAAGAAgA&#10;AAAhALaDOJL+AAAA4QEAABMAAAAAAAAAAAAAAAAAAAAAAFtDb250ZW50X1R5cGVzXS54bWxQSwEC&#10;LQAUAAYACAAAACEAOP0h/9YAAACUAQAACwAAAAAAAAAAAAAAAAAvAQAAX3JlbHMvLnJlbHNQSwEC&#10;LQAUAAYACAAAACEAAeEkLo8CAACSBQAADgAAAAAAAAAAAAAAAAAuAgAAZHJzL2Uyb0RvYy54bWxQ&#10;SwECLQAUAAYACAAAACEAlMsHz+EAAAAIAQAADwAAAAAAAAAAAAAAAADpBAAAZHJzL2Rvd25yZXYu&#10;eG1sUEsFBgAAAAAEAAQA8wAAAPcFAAAAAA==&#10;" fillcolor="white [3201]" stroked="f" strokeweight=".5pt">
            <v:textbox>
              <w:txbxContent>
                <w:p w:rsidR="00513921" w:rsidRPr="00513921" w:rsidRDefault="00513921" w:rsidP="00513921">
                  <w:pPr>
                    <w:rPr>
                      <w:lang w:val="en-US"/>
                    </w:rPr>
                  </w:pPr>
                  <w:r w:rsidRPr="00513921">
                    <w:rPr>
                      <w:lang w:val="en-US"/>
                    </w:rPr>
                    <w:t xml:space="preserve">On a scale from 0 to 10 where 0 is </w:t>
                  </w:r>
                  <w:r>
                    <w:rPr>
                      <w:lang w:val="en-US"/>
                    </w:rPr>
                    <w:t>‘</w:t>
                  </w:r>
                  <w:r w:rsidRPr="00513921">
                    <w:rPr>
                      <w:lang w:val="en-US"/>
                    </w:rPr>
                    <w:t>nothing</w:t>
                  </w:r>
                  <w:r>
                    <w:rPr>
                      <w:lang w:val="en-US"/>
                    </w:rPr>
                    <w:t>’</w:t>
                  </w:r>
                  <w:r w:rsidRPr="00513921">
                    <w:rPr>
                      <w:lang w:val="en-US"/>
                    </w:rPr>
                    <w:t xml:space="preserve"> and 10 is </w:t>
                  </w:r>
                  <w:r>
                    <w:rPr>
                      <w:lang w:val="en-US"/>
                    </w:rPr>
                    <w:t>‘very much’</w:t>
                  </w:r>
                </w:p>
              </w:txbxContent>
            </v:textbox>
          </v:shape>
        </w:pict>
      </w:r>
      <w:r w:rsidRPr="003B3D5B">
        <w:rPr>
          <w:noProof/>
          <w:lang w:val="da-DK"/>
        </w:rPr>
        <w:pict>
          <v:shape id="Tekstboks 4" o:spid="_x0000_s1028" type="#_x0000_t202" style="position:absolute;margin-left:44.9pt;margin-top:97.45pt;width:98.4pt;height:29.4pt;z-index:25166028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dmjjQIAAJIFAAAOAAAAZHJzL2Uyb0RvYy54bWysVEtP3DAQvlfqf7B8L9kXFFZk0RZEVQkB&#10;KlScvY7NWjge157dZPvrO3ayj1IuVL0kY883M55vHucXbW3ZWoVowJV8eDTgTDkJlXHPJf/xeP3p&#10;lLOIwlXCglMl36jIL2YfP5w3fqpGsARbqcDIiYvTxpd8ieinRRHlUtUiHoFXjpQaQi2QjuG5qIJo&#10;yHtti9FgcFI0ECofQKoY6faqU/JZ9q+1knindVTIbMnpbZi/IX8X6VvMzsX0OQi/NLJ/hviHV9TC&#10;OAq6c3UlULBVMH+5qo0MEEHjkYS6AK2NVDkHymY4eJXNw1J4lXMhcqLf0RT/n1t5u74PzFQln3Dm&#10;RE0lelQvERfwEtkk0dP4OCXUgycctl+gpTJv7yNdpqxbHer0p3wY6YnozY5c1SKTyWg0OTs5JZUk&#10;3fjzeEwyuS/21j5E/KqgZkkoeaDiZU7F+iZiB91CUrAI1lTXxtp8SA2jLm1ga0GltpjfSM7/QFnH&#10;mpKfjI8H2bGDZN55ti65Ubll+nAp8y7DLOHGqoSx7rvSRFlO9I3YQkrldvEzOqE0hXqPYY/fv+o9&#10;xl0eZJEjg8OdcW0chJx9nrE9ZdXLljLd4ak2B3knEdtFm3tl1wALqDbUFwG6wYpeXhsq3o2IeC8C&#10;TRLVm7YD3tFHWyDyoZc4W0L49dZ9wlODk5azhiaz5PHnSgTFmf3mqPXPhpNJGuV8mBx/HtEhHGoW&#10;hxq3qi+BOmJIe8jLLCY82q2oA9RPtETmKSqphJMUu+S4FS+x2xe0hKSazzOIhtcLvHEPXibXieXU&#10;mo/tkwi+71+kzr+F7QyL6as27rDJ0sF8haBN7vHEc8dqzz8Nfp6SfkmlzXJ4zqj9Kp39BgAA//8D&#10;AFBLAwQUAAYACAAAACEAwqBYCeIAAAAKAQAADwAAAGRycy9kb3ducmV2LnhtbEyPT0+DQBDF7yZ+&#10;h82YeDF2sVgKyNIYozbxZvFPvG3ZEYjsLGG3FL+940lvM29e3vtNsZltLyYcfedIwdUiAoFUO9NR&#10;o+ClerhMQfigyejeESr4Rg+b8vSk0LlxR3rGaRcawSHkc62gDWHIpfR1i1b7hRuQ+PbpRqsDr2Mj&#10;zaiPHG57uYyiRFrdETe0esC7Fuuv3cEq+Lho3p/8/Ph6jFfxcL+dqvWbqZQ6P5tvb0AEnMOfGX7x&#10;GR1KZtq7AxkvegVpxuSB9ew6A8GGZZokIPY8rOI1yLKQ/18ofwAAAP//AwBQSwECLQAUAAYACAAA&#10;ACEAtoM4kv4AAADhAQAAEwAAAAAAAAAAAAAAAAAAAAAAW0NvbnRlbnRfVHlwZXNdLnhtbFBLAQIt&#10;ABQABgAIAAAAIQA4/SH/1gAAAJQBAAALAAAAAAAAAAAAAAAAAC8BAABfcmVscy8ucmVsc1BLAQIt&#10;ABQABgAIAAAAIQCyrdmjjQIAAJIFAAAOAAAAAAAAAAAAAAAAAC4CAABkcnMvZTJvRG9jLnhtbFBL&#10;AQItABQABgAIAAAAIQDCoFgJ4gAAAAoBAAAPAAAAAAAAAAAAAAAAAOcEAABkcnMvZG93bnJldi54&#10;bWxQSwUGAAAAAAQABADzAAAA9gUAAAAA&#10;" fillcolor="white [3201]" stroked="f" strokeweight=".5pt">
            <v:textbox>
              <w:txbxContent>
                <w:p w:rsidR="00513921" w:rsidRPr="00513921" w:rsidRDefault="00513921">
                  <w:pPr>
                    <w:rPr>
                      <w:b/>
                      <w:lang w:val="da-DK"/>
                    </w:rPr>
                  </w:pPr>
                  <w:r w:rsidRPr="00513921">
                    <w:rPr>
                      <w:b/>
                      <w:lang w:val="en-US"/>
                    </w:rPr>
                    <w:t>Please</w:t>
                  </w:r>
                  <w:r>
                    <w:rPr>
                      <w:b/>
                      <w:lang w:val="da-DK"/>
                    </w:rPr>
                    <w:t xml:space="preserve"> mark</w:t>
                  </w:r>
                </w:p>
              </w:txbxContent>
            </v:textbox>
          </v:shape>
        </w:pict>
      </w:r>
      <w:r w:rsidRPr="003B3D5B">
        <w:rPr>
          <w:noProof/>
          <w:lang w:val="da-DK"/>
        </w:rPr>
        <w:pict>
          <v:shape id="Tekstboks 3" o:spid="_x0000_s1029" type="#_x0000_t202" style="position:absolute;margin-left:26.3pt;margin-top:16.45pt;width:367.2pt;height:29.4pt;z-index:25165926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kZdjQIAAIsFAAAOAAAAZHJzL2Uyb0RvYy54bWysVE1v2zAMvQ/YfxB0X53UadoFdYqsRYcB&#10;RVusHXpWZCkxIouaxMTOfv0o2flY10uHXWxJfCTFp0deXrW1YRvlQwW24MOTAWfKSigruyj4j+fb&#10;TxecBRS2FAasKvhWBX41/fjhsnETdQpLMKXyjILYMGlcwZeIbpJlQS5VLcIJOGXJqMHXAmnrF1np&#10;RUPRa5OdDgbjrAFfOg9ShUCnN52RT1N8rZXEB62DQmYKTnfD9PXpO4/fbHopJgsv3LKS/TXEP9yi&#10;FpWlpPtQNwIFW/vqr1B1JT0E0Hgioc5A60qqVANVMxy8quZpKZxKtRA5we1pCv8vrLzfPHpWlQXP&#10;ObOipid6VquAc1gFlkd6GhcmhHpyhMP2C7T0zLvzQIex6lb7Ov6pHkZ2Inq7J1e1yCQdjsbjfDQi&#10;kyRbfp7nF4n97ODtfMCvCmoWFwX39HiJU7G5C0g3IegOEpMFMFV5WxmTNlEw6tp4thH01AbTHcnj&#10;D5SxrCn4OD8bpMAWonsX2dgYRiXJ9Oli5V2FaYVboyLG2O9KE2Wp0DdyCymV3edP6IjSlOo9jj3+&#10;cKv3OHd1kEfKDBb3znVlwafqU48dKCtXO8p0hyfCj+qOS2znba+IOZRbEoSHrqOCk7cVvdqdCPgo&#10;PLUQPTSNBXygjzZArEO/4mwJ/tdb5xFPyiYrZw21ZMHDz7XwijPzzZLmPw+TfjBtRmfnp5TDH1vm&#10;xxa7rq+BpDCkAeRkWkY8mt1Se6hfaHrMYlYyCSspd8Fxt7zGblDQ9JFqNksg6lon8M4+ORlDR3qj&#10;Jp/bF+FdL1wkyd/DrnnF5JV+O2z0tDBbI+gqiTsS3LHaE08dnzTfT6c4Uo73CXWYodPfAAAA//8D&#10;AFBLAwQUAAYACAAAACEAAnTM6+EAAAAIAQAADwAAAGRycy9kb3ducmV2LnhtbEyPS0/DMBCE70j8&#10;B2uRuCDqNFGbNmRTIcRD6o2Gh7i5sUki4nUUu0n49ywnOI5mNPNNvpttJ0Yz+NYRwnIRgTBUOd1S&#10;jfBSPlxvQPigSKvOkUH4Nh52xflZrjLtJno24yHUgkvIZwqhCaHPpPRVY6zyC9cbYu/TDVYFlkMt&#10;9aAmLredjKNoLa1qiRca1Zu7xlRfh5NF+Liq3/d+fnydklXS3z+NZfqmS8TLi/n2BkQwc/gLwy8+&#10;o0PBTEd3Iu1Fh7CK15xESOItCPbTTcrfjgjbZQqyyOX/A8UPAAAA//8DAFBLAQItABQABgAIAAAA&#10;IQC2gziS/gAAAOEBAAATAAAAAAAAAAAAAAAAAAAAAABbQ29udGVudF9UeXBlc10ueG1sUEsBAi0A&#10;FAAGAAgAAAAhADj9If/WAAAAlAEAAAsAAAAAAAAAAAAAAAAALwEAAF9yZWxzLy5yZWxzUEsBAi0A&#10;FAAGAAgAAAAhAEr+Rl2NAgAAiwUAAA4AAAAAAAAAAAAAAAAALgIAAGRycy9lMm9Eb2MueG1sUEsB&#10;Ai0AFAAGAAgAAAAhAAJ0zOvhAAAACAEAAA8AAAAAAAAAAAAAAAAA5wQAAGRycy9kb3ducmV2Lnht&#10;bFBLBQYAAAAABAAEAPMAAAD1BQAAAAA=&#10;" fillcolor="white [3201]" stroked="f" strokeweight=".5pt">
            <v:textbox>
              <w:txbxContent>
                <w:p w:rsidR="00513921" w:rsidRPr="00513921" w:rsidRDefault="00513921">
                  <w:pPr>
                    <w:rPr>
                      <w:lang w:val="en-US"/>
                    </w:rPr>
                  </w:pPr>
                  <w:r w:rsidRPr="00513921">
                    <w:rPr>
                      <w:lang w:val="en-US"/>
                    </w:rPr>
                    <w:t xml:space="preserve">On a scale from 0 to 10 where 0 is </w:t>
                  </w:r>
                  <w:r>
                    <w:rPr>
                      <w:lang w:val="en-US"/>
                    </w:rPr>
                    <w:t>‘</w:t>
                  </w:r>
                  <w:r w:rsidRPr="00513921">
                    <w:rPr>
                      <w:lang w:val="en-US"/>
                    </w:rPr>
                    <w:t>nothing</w:t>
                  </w:r>
                  <w:r>
                    <w:rPr>
                      <w:lang w:val="en-US"/>
                    </w:rPr>
                    <w:t>’</w:t>
                  </w:r>
                  <w:r w:rsidRPr="00513921">
                    <w:rPr>
                      <w:lang w:val="en-US"/>
                    </w:rPr>
                    <w:t xml:space="preserve"> and 10 is </w:t>
                  </w:r>
                  <w:r>
                    <w:rPr>
                      <w:lang w:val="en-US"/>
                    </w:rPr>
                    <w:t>‘very much’</w:t>
                  </w:r>
                </w:p>
              </w:txbxContent>
            </v:textbox>
          </v:shape>
        </w:pict>
      </w:r>
      <w:r w:rsidR="00F453CD">
        <w:rPr>
          <w:noProof/>
          <w:lang w:val="en-US" w:eastAsia="en-US"/>
        </w:rPr>
        <w:drawing>
          <wp:inline distT="0" distB="0" distL="0" distR="0">
            <wp:extent cx="5759450" cy="1745393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45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04E" w:rsidRPr="00513921" w:rsidRDefault="00513921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  <w:r w:rsidRPr="00513921">
        <w:rPr>
          <w:rFonts w:ascii="Century Gothic" w:hAnsi="Century Gothic"/>
          <w:sz w:val="24"/>
          <w:szCs w:val="24"/>
          <w:lang w:val="en-US"/>
        </w:rPr>
        <w:t>Please elaborate on your self-assessment</w:t>
      </w:r>
      <w:r w:rsidR="00CE0D20" w:rsidRPr="00513921">
        <w:rPr>
          <w:rFonts w:ascii="Century Gothic" w:hAnsi="Century Gothic"/>
          <w:sz w:val="24"/>
          <w:szCs w:val="24"/>
          <w:lang w:val="en-US"/>
        </w:rPr>
        <w:t xml:space="preserve">: </w:t>
      </w:r>
    </w:p>
    <w:p w:rsidR="00EF204E" w:rsidRDefault="00EF204E" w:rsidP="00EF204E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F33782" w:rsidRPr="00513921" w:rsidRDefault="00F33782" w:rsidP="00EF204E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EF204E" w:rsidRPr="00513921" w:rsidRDefault="00EF204E" w:rsidP="00EF20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204E" w:rsidRPr="00513921" w:rsidRDefault="00EF204E" w:rsidP="00EF204E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EF204E" w:rsidRPr="00513921" w:rsidRDefault="00EF204E" w:rsidP="00EF20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204E" w:rsidRPr="00513921" w:rsidRDefault="00EF204E" w:rsidP="00EF204E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EF204E" w:rsidRPr="00513921" w:rsidRDefault="00EF204E" w:rsidP="00EF20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204E" w:rsidRPr="00513921" w:rsidRDefault="00EF204E" w:rsidP="00EF204E">
      <w:pPr>
        <w:pBdr>
          <w:bottom w:val="single" w:sz="6" w:space="1" w:color="auto"/>
        </w:pBdr>
        <w:rPr>
          <w:lang w:val="en-US"/>
        </w:rPr>
      </w:pPr>
    </w:p>
    <w:p w:rsidR="00555055" w:rsidRPr="00513921" w:rsidRDefault="00555055" w:rsidP="005550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5055" w:rsidRPr="00513921" w:rsidRDefault="00555055" w:rsidP="00555055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555055" w:rsidRPr="00513921" w:rsidRDefault="00555055" w:rsidP="005550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1045D" w:rsidRPr="00513921" w:rsidRDefault="0001045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EF204E" w:rsidRDefault="00EF204E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3A571D" w:rsidRDefault="003A571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3A571D" w:rsidRDefault="003A571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3A571D" w:rsidRDefault="003A571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3A571D" w:rsidRDefault="003A571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3A571D" w:rsidRPr="00513921" w:rsidRDefault="003A571D" w:rsidP="0050549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</w:p>
    <w:p w:rsidR="00F453CD" w:rsidRPr="00513921" w:rsidRDefault="00363B30" w:rsidP="00543315">
      <w:pPr>
        <w:pStyle w:val="ListParagraph"/>
        <w:numPr>
          <w:ilvl w:val="0"/>
          <w:numId w:val="18"/>
        </w:num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  <w:r>
        <w:rPr>
          <w:rFonts w:ascii="Century Gothic" w:hAnsi="Century Gothic"/>
          <w:b/>
          <w:sz w:val="24"/>
          <w:szCs w:val="24"/>
          <w:lang w:val="en-US"/>
        </w:rPr>
        <w:t xml:space="preserve">PLEASE USE THE SCALE BELOW TO RATE </w:t>
      </w:r>
      <w:r w:rsidR="008B177B">
        <w:rPr>
          <w:rFonts w:ascii="Century Gothic" w:hAnsi="Century Gothic"/>
          <w:b/>
          <w:sz w:val="24"/>
          <w:szCs w:val="24"/>
          <w:lang w:val="en-US"/>
        </w:rPr>
        <w:t xml:space="preserve">HOW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 xml:space="preserve">INTERESSTED </w:t>
      </w:r>
      <w:r w:rsidR="008B177B">
        <w:rPr>
          <w:rFonts w:ascii="Century Gothic" w:hAnsi="Century Gothic"/>
          <w:b/>
          <w:sz w:val="24"/>
          <w:szCs w:val="24"/>
          <w:lang w:val="en-US"/>
        </w:rPr>
        <w:t xml:space="preserve">ARE YOU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>IN RECEIVING</w:t>
      </w:r>
      <w:r w:rsidR="00513921">
        <w:rPr>
          <w:rFonts w:ascii="Century Gothic" w:hAnsi="Century Gothic"/>
          <w:b/>
          <w:sz w:val="24"/>
          <w:szCs w:val="24"/>
          <w:lang w:val="en-US"/>
        </w:rPr>
        <w:t xml:space="preserve"> </w:t>
      </w:r>
      <w:r w:rsidR="00513921" w:rsidRPr="00513921">
        <w:rPr>
          <w:rFonts w:ascii="Century Gothic" w:hAnsi="Century Gothic"/>
          <w:b/>
          <w:sz w:val="24"/>
          <w:szCs w:val="24"/>
          <w:lang w:val="en-US"/>
        </w:rPr>
        <w:t xml:space="preserve">NEW INSPIRATION IN YOUR WORK WITH FACILITATING </w:t>
      </w:r>
      <w:r w:rsidR="00513921">
        <w:rPr>
          <w:rFonts w:ascii="Century Gothic" w:hAnsi="Century Gothic"/>
          <w:b/>
          <w:sz w:val="24"/>
          <w:szCs w:val="24"/>
          <w:lang w:val="en-US"/>
        </w:rPr>
        <w:t>GROUP-BASED</w:t>
      </w:r>
      <w:r w:rsidR="0031757C">
        <w:rPr>
          <w:rFonts w:ascii="Century Gothic" w:hAnsi="Century Gothic"/>
          <w:b/>
          <w:sz w:val="24"/>
          <w:szCs w:val="24"/>
          <w:lang w:val="en-US"/>
        </w:rPr>
        <w:t>,</w:t>
      </w:r>
      <w:r w:rsidR="00513921">
        <w:rPr>
          <w:rFonts w:ascii="Century Gothic" w:hAnsi="Century Gothic"/>
          <w:b/>
          <w:sz w:val="24"/>
          <w:szCs w:val="24"/>
          <w:lang w:val="en-US"/>
        </w:rPr>
        <w:t xml:space="preserve"> PERSON-CENTERED DIABETES EDUCATION</w:t>
      </w:r>
      <w:r w:rsidR="00100590">
        <w:rPr>
          <w:rFonts w:ascii="Century Gothic" w:hAnsi="Century Gothic"/>
          <w:b/>
          <w:sz w:val="24"/>
          <w:szCs w:val="24"/>
          <w:lang w:val="en-US"/>
        </w:rPr>
        <w:t xml:space="preserve"> PROGRAMS</w:t>
      </w:r>
      <w:r w:rsidR="00EF204E" w:rsidRPr="00513921">
        <w:rPr>
          <w:rFonts w:ascii="Century Gothic" w:hAnsi="Century Gothic"/>
          <w:b/>
          <w:sz w:val="24"/>
          <w:szCs w:val="24"/>
          <w:lang w:val="en-US"/>
        </w:rPr>
        <w:t>?</w:t>
      </w:r>
    </w:p>
    <w:p w:rsidR="0001045D" w:rsidRDefault="003B3D5B" w:rsidP="00884181">
      <w:pPr>
        <w:rPr>
          <w:rFonts w:ascii="Century Gothic" w:hAnsi="Century Gothic"/>
          <w:b/>
          <w:sz w:val="24"/>
          <w:szCs w:val="24"/>
          <w:lang w:val="da-DK"/>
        </w:rPr>
      </w:pPr>
      <w:r w:rsidRPr="003B3D5B">
        <w:rPr>
          <w:noProof/>
          <w:lang w:val="da-DK"/>
        </w:rPr>
        <w:pict>
          <v:shape id="Tekstboks 8" o:spid="_x0000_s1030" type="#_x0000_t202" style="position:absolute;margin-left:28.55pt;margin-top:18.6pt;width:367.2pt;height:29.4pt;z-index:25166848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vrYjwIAAJIFAAAOAAAAZHJzL2Uyb0RvYy54bWysVE1v2zAMvQ/YfxB0X52vpl1Qp8hadBhQ&#10;tMXaoWdFlhKjsqhJTOzs14+S7STreumwiy2Jj6T49MiLy6YybKt8KMHmfHgy4ExZCUVpVzn/8XTz&#10;6ZyzgMIWwoBVOd+pwC/nHz9c1G6mRrAGUyjPKIgNs9rlfI3oZlkW5FpVIpyAU5aMGnwlkLZ+lRVe&#10;1BS9MtloMJhmNfjCeZAqBDq9bo18nuJrrSTeax0UMpNzuhumr0/fZfxm8wsxW3nh1qXsriH+4RaV&#10;KC0l3Ye6FijYxpd/hapK6SGAxhMJVQZal1KlGqia4eBVNY9r4VSqhcgJbk9T+H9h5d32wbOyyDk9&#10;lBUVPdGTegm4hJfAziM9tQszQj06wmHzBRp65v480GGsutG+in+qh5GdiN7tyVUNMkmHk+l0PJmQ&#10;SZJtfDYenyf2s4O38wG/KqhYXOTc0+MlTsX2NiDdhKA9JCYLYMripjQmbaJg1JXxbCvoqQ2mO5LH&#10;HyhjWZ3z6fh0kAJbiO5tZGNjGJUk06WLlbcVphXujIoYY78rTZSlQt/ILaRUdp8/oSNKU6r3OHb4&#10;w63e49zWQR4pM1jcO1elBZ+qTz12oKx46SnTLZ4IP6o7LrFZNkkrk14ASyh2pAsPbWMFJ29Kerxb&#10;EfBBeOokem+aDnhPH22AyIduxdka/K+3ziOeBE5WzmrqzJyHnxvhFWfmmyXpfx4mGWHaTE7PRpTD&#10;H1uWxxa7qa6AFDGkOeRkWkY8mn6pPVTPNEQWMSuZhJWUO+fYL6+wnRc0hKRaLBKImtcJvLWPTsbQ&#10;keUozafmWXjX6RdJ+XfQ97CYvZJxi42eFhYbBF0mjUeeW1Y7/qnxk/S7IRUny/E+oQ6jdP4bAAD/&#10;/wMAUEsDBBQABgAIAAAAIQBVX6ZF4AAAAAgBAAAPAAAAZHJzL2Rvd25yZXYueG1sTI9LT4RAEITv&#10;Jv6HSZt4Me7AEhYXaTbG+Ei8ufiIt1mmBSLTQ5hZwH/veNJjpSpVXxW7xfRiotF1lhHiVQSCuLa6&#10;4wbhpbq/vALhvGKtesuE8E0OduXpSaFybWd+pmnvGxFK2OUKofV+yKV0dUtGuZUdiIP3aUejfJBj&#10;I/Wo5lBuermOoo00quOw0KqBbluqv/ZHg/Bx0bw/ueXhdU7SZLh7nKrsTVeI52fLzTUIT4v/C8Mv&#10;fkCHMjAd7JG1Ez1CmsUhiZBkaxDBz7ZxCuKAsN1EIMtC/j9Q/gAAAP//AwBQSwECLQAUAAYACAAA&#10;ACEAtoM4kv4AAADhAQAAEwAAAAAAAAAAAAAAAAAAAAAAW0NvbnRlbnRfVHlwZXNdLnhtbFBLAQIt&#10;ABQABgAIAAAAIQA4/SH/1gAAAJQBAAALAAAAAAAAAAAAAAAAAC8BAABfcmVscy8ucmVsc1BLAQIt&#10;ABQABgAIAAAAIQBnUvrYjwIAAJIFAAAOAAAAAAAAAAAAAAAAAC4CAABkcnMvZTJvRG9jLnhtbFBL&#10;AQItABQABgAIAAAAIQBVX6ZF4AAAAAgBAAAPAAAAAAAAAAAAAAAAAOkEAABkcnMvZG93bnJldi54&#10;bWxQSwUGAAAAAAQABADzAAAA9gUAAAAA&#10;" fillcolor="white [3201]" stroked="f" strokeweight=".5pt">
            <v:textbox>
              <w:txbxContent>
                <w:p w:rsidR="008B177B" w:rsidRPr="00513921" w:rsidRDefault="008B177B" w:rsidP="008B177B">
                  <w:pPr>
                    <w:rPr>
                      <w:lang w:val="en-US"/>
                    </w:rPr>
                  </w:pPr>
                  <w:r w:rsidRPr="00513921">
                    <w:rPr>
                      <w:lang w:val="en-US"/>
                    </w:rPr>
                    <w:t xml:space="preserve">On a scale from 0 to 10 where 0 is </w:t>
                  </w:r>
                  <w:r>
                    <w:rPr>
                      <w:lang w:val="en-US"/>
                    </w:rPr>
                    <w:t>‘</w:t>
                  </w:r>
                  <w:r w:rsidR="0031757C">
                    <w:rPr>
                      <w:lang w:val="en-US"/>
                    </w:rPr>
                    <w:t>not at all</w:t>
                  </w:r>
                  <w:r>
                    <w:rPr>
                      <w:lang w:val="en-US"/>
                    </w:rPr>
                    <w:t>’</w:t>
                  </w:r>
                  <w:r w:rsidRPr="00513921">
                    <w:rPr>
                      <w:lang w:val="en-US"/>
                    </w:rPr>
                    <w:t xml:space="preserve"> and 10 is </w:t>
                  </w:r>
                  <w:r>
                    <w:rPr>
                      <w:lang w:val="en-US"/>
                    </w:rPr>
                    <w:t>‘very much’</w:t>
                  </w:r>
                </w:p>
              </w:txbxContent>
            </v:textbox>
          </v:shape>
        </w:pict>
      </w:r>
      <w:r w:rsidRPr="003B3D5B">
        <w:rPr>
          <w:noProof/>
          <w:lang w:val="da-DK"/>
        </w:rPr>
        <w:pict>
          <v:shape id="Tekstboks 6" o:spid="_x0000_s1031" type="#_x0000_t202" style="position:absolute;margin-left:44.9pt;margin-top:94.65pt;width:98.4pt;height:29.4pt;z-index:25166438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eZvjgIAAJIFAAAOAAAAZHJzL2Uyb0RvYy54bWysVEtPGzEQvlfqf7B8L5sXASI2KAVRVUKA&#10;ChVnx2sTC9vj2k5201/P2LubpJQLVS+7Y883M55vHucXjdFkI3xQYEs6PBpQIiyHStnnkv58vP5y&#10;SkmIzFZMgxUl3YpAL+afP53XbiZGsAJdCU/QiQ2z2pV0FaObFUXgK2FYOAInLColeMMiHv1zUXlW&#10;o3eji9FgMC1q8JXzwEUIeHvVKuk8+5dS8HgnZRCR6JLi22L++vxdpm8xP2ezZ8/cSvHuGewfXmGY&#10;shh05+qKRUbWXv3lyijuIYCMRxxMAVIqLnIOmM1w8CabhxVzIueC5AS3oyn8P7f8dnPviapKOqXE&#10;MoMlehQvIS7hJZBpoqd2YYaoB4e42HyFBsvc3we8TFk30pv0x3wI6pHo7Y5c0UTCk9FocjY9RRVH&#10;3fhkPEYZ3Rd7a+dD/CbAkCSU1GPxMqdscxNiC+0hKVgAraprpXU+pIYRl9qTDcNS65jfiM7/QGlL&#10;asx0fDzIji0k89aztsmNyC3ThUuZtxlmKW61SBhtfwiJlOVE34nNOBd2Fz+jE0piqI8Ydvj9qz5i&#10;3OaBFjky2LgzNsqCz9nnGdtTVr30lMkWj7U5yDuJsVk2uVfGfQMsodpiX3hoBys4fq2weDcsxHvm&#10;cZKw3rgd4h1+pAYkHzqJkhX43+/dJzw2OGopqXEySxp+rZkXlOjvFlv/bDiZpFHOh8nxyQgP/lCz&#10;PNTYtbkE7Igh7iHHs5jwUfei9GCecIksUlRUMcsxdkljL17Gdl/gEuJiscggHF7H4o19cDy5Tiyn&#10;1nxsnph3Xf9G7Pxb6GeYzd60cYtNlhYW6whS5R5PPLesdvzj4Ocp6ZZU2iyH54zar9L5KwAAAP//&#10;AwBQSwMEFAAGAAgAAAAhAKDHyxDiAAAACgEAAA8AAABkcnMvZG93bnJldi54bWxMj09Pg0AQxe8m&#10;fofNmHgxdmlRSpGlMcY/iTdL1XjbsiMQ2VnCbgG/veNJbzNvXt77Tb6dbSdGHHzrSMFyEYFAqpxp&#10;qVawLx8uUxA+aDK6c4QKvtHDtjg9yXVm3EQvOO5CLTiEfKYVNCH0mZS+atBqv3A9Et8+3WB14HWo&#10;pRn0xOG2k6soSqTVLXFDo3u8a7D62h2tgo+L+v3Zz4+vU3wd9/dPY7l+M6VS52fz7Q2IgHP4M8Mv&#10;PqNDwUwHdyTjRacg3TB5YD3dxCDYsEqTBMSBh6t0CbLI5f8Xih8AAAD//wMAUEsBAi0AFAAGAAgA&#10;AAAhALaDOJL+AAAA4QEAABMAAAAAAAAAAAAAAAAAAAAAAFtDb250ZW50X1R5cGVzXS54bWxQSwEC&#10;LQAUAAYACAAAACEAOP0h/9YAAACUAQAACwAAAAAAAAAAAAAAAAAvAQAAX3JlbHMvLnJlbHNQSwEC&#10;LQAUAAYACAAAACEAn/Hmb44CAACSBQAADgAAAAAAAAAAAAAAAAAuAgAAZHJzL2Uyb0RvYy54bWxQ&#10;SwECLQAUAAYACAAAACEAoMfLEOIAAAAKAQAADwAAAAAAAAAAAAAAAADoBAAAZHJzL2Rvd25yZXYu&#10;eG1sUEsFBgAAAAAEAAQA8wAAAPcFAAAAAA==&#10;" fillcolor="white [3201]" stroked="f" strokeweight=".5pt">
            <v:textbox>
              <w:txbxContent>
                <w:p w:rsidR="00F33782" w:rsidRPr="00513921" w:rsidRDefault="00F33782" w:rsidP="00F33782">
                  <w:pPr>
                    <w:rPr>
                      <w:b/>
                      <w:lang w:val="da-DK"/>
                    </w:rPr>
                  </w:pPr>
                  <w:r w:rsidRPr="00513921">
                    <w:rPr>
                      <w:b/>
                      <w:lang w:val="en-US"/>
                    </w:rPr>
                    <w:t>Please</w:t>
                  </w:r>
                  <w:r>
                    <w:rPr>
                      <w:b/>
                      <w:lang w:val="da-DK"/>
                    </w:rPr>
                    <w:t xml:space="preserve"> mark</w:t>
                  </w:r>
                </w:p>
              </w:txbxContent>
            </v:textbox>
          </v:shape>
        </w:pict>
      </w:r>
      <w:r w:rsidR="00F453CD">
        <w:rPr>
          <w:noProof/>
          <w:lang w:val="en-US" w:eastAsia="en-US"/>
        </w:rPr>
        <w:drawing>
          <wp:inline distT="0" distB="0" distL="0" distR="0">
            <wp:extent cx="5759450" cy="174539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45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3782" w:rsidRPr="00513921" w:rsidRDefault="00F33782" w:rsidP="00F33782">
      <w:pPr>
        <w:spacing w:line="276" w:lineRule="auto"/>
        <w:rPr>
          <w:rFonts w:ascii="Century Gothic" w:hAnsi="Century Gothic"/>
          <w:b/>
          <w:sz w:val="24"/>
          <w:szCs w:val="24"/>
          <w:lang w:val="en-US"/>
        </w:rPr>
      </w:pPr>
      <w:r w:rsidRPr="00513921">
        <w:rPr>
          <w:rFonts w:ascii="Century Gothic" w:hAnsi="Century Gothic"/>
          <w:sz w:val="24"/>
          <w:szCs w:val="24"/>
          <w:lang w:val="en-US"/>
        </w:rPr>
        <w:t xml:space="preserve">Please elaborate on your self-assessment: </w:t>
      </w:r>
    </w:p>
    <w:p w:rsidR="00CE0D20" w:rsidRDefault="00CE0D20" w:rsidP="00CE0D20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F33782" w:rsidRPr="00F33782" w:rsidRDefault="00F33782" w:rsidP="00CE0D20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CE0D20">
      <w:pPr>
        <w:pBdr>
          <w:bottom w:val="single" w:sz="6" w:space="1" w:color="auto"/>
        </w:pBdr>
        <w:rPr>
          <w:lang w:val="en-US"/>
        </w:rPr>
      </w:pPr>
    </w:p>
    <w:p w:rsidR="00555055" w:rsidRPr="00F33782" w:rsidRDefault="00555055" w:rsidP="005550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0D20" w:rsidRPr="00F33782" w:rsidRDefault="00CE0D20" w:rsidP="00537242">
      <w:pPr>
        <w:pBdr>
          <w:bottom w:val="single" w:sz="6" w:space="1" w:color="auto"/>
        </w:pBdr>
        <w:rPr>
          <w:rFonts w:ascii="Century Gothic" w:hAnsi="Century Gothic"/>
          <w:b/>
          <w:sz w:val="24"/>
          <w:szCs w:val="24"/>
          <w:lang w:val="en-US"/>
        </w:rPr>
      </w:pPr>
    </w:p>
    <w:sectPr w:rsidR="00CE0D20" w:rsidRPr="00F33782" w:rsidSect="00DB0C2C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78C" w:rsidRDefault="000F678C">
      <w:r>
        <w:separator/>
      </w:r>
    </w:p>
  </w:endnote>
  <w:endnote w:type="continuationSeparator" w:id="0">
    <w:p w:rsidR="000F678C" w:rsidRDefault="000F67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031469"/>
      <w:docPartObj>
        <w:docPartGallery w:val="Page Numbers (Bottom of Page)"/>
        <w:docPartUnique/>
      </w:docPartObj>
    </w:sdtPr>
    <w:sdtEndPr>
      <w:rPr>
        <w:rFonts w:ascii="Century Gothic" w:hAnsi="Century Gothic" w:cs="Times New Roman"/>
        <w:sz w:val="24"/>
        <w:szCs w:val="24"/>
        <w:lang w:val="da-DK"/>
      </w:rPr>
    </w:sdtEndPr>
    <w:sdtContent>
      <w:p w:rsidR="002912F6" w:rsidRPr="00CE0D20" w:rsidRDefault="003B3D5B" w:rsidP="00564E8A">
        <w:pPr>
          <w:pStyle w:val="Footer"/>
          <w:tabs>
            <w:tab w:val="clear" w:pos="4819"/>
            <w:tab w:val="clear" w:pos="9638"/>
            <w:tab w:val="center" w:pos="4536"/>
            <w:tab w:val="right" w:pos="9072"/>
          </w:tabs>
          <w:ind w:firstLine="4255"/>
          <w:rPr>
            <w:rFonts w:ascii="Century Gothic" w:hAnsi="Century Gothic" w:cs="Times New Roman"/>
            <w:sz w:val="24"/>
            <w:szCs w:val="24"/>
            <w:lang w:val="da-DK"/>
          </w:rPr>
        </w:pP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begin"/>
        </w:r>
        <w:r w:rsidR="00564E8A" w:rsidRPr="00CE0D20">
          <w:rPr>
            <w:rFonts w:ascii="Century Gothic" w:hAnsi="Century Gothic" w:cs="Times New Roman"/>
            <w:sz w:val="24"/>
            <w:szCs w:val="24"/>
            <w:lang w:val="da-DK"/>
          </w:rPr>
          <w:instrText xml:space="preserve"> PAGE  </w:instrText>
        </w: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separate"/>
        </w:r>
        <w:r w:rsidR="00681FBA">
          <w:rPr>
            <w:rFonts w:ascii="Century Gothic" w:hAnsi="Century Gothic" w:cs="Times New Roman"/>
            <w:noProof/>
            <w:sz w:val="24"/>
            <w:szCs w:val="24"/>
            <w:lang w:val="da-DK"/>
          </w:rPr>
          <w:t>1</w:t>
        </w: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end"/>
        </w:r>
        <w:r w:rsidR="00564E8A" w:rsidRPr="00CE0D20">
          <w:rPr>
            <w:rFonts w:ascii="Century Gothic" w:hAnsi="Century Gothic" w:cs="Times New Roman"/>
            <w:sz w:val="24"/>
            <w:szCs w:val="24"/>
            <w:lang w:val="da-DK"/>
          </w:rPr>
          <w:t xml:space="preserve"> af </w:t>
        </w: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begin"/>
        </w:r>
        <w:r w:rsidR="00564E8A" w:rsidRPr="00CE0D20">
          <w:rPr>
            <w:rFonts w:ascii="Century Gothic" w:hAnsi="Century Gothic" w:cs="Times New Roman"/>
            <w:sz w:val="24"/>
            <w:szCs w:val="24"/>
            <w:lang w:val="da-DK"/>
          </w:rPr>
          <w:instrText xml:space="preserve"> NUMPAGES  </w:instrText>
        </w: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separate"/>
        </w:r>
        <w:r w:rsidR="00681FBA">
          <w:rPr>
            <w:rFonts w:ascii="Century Gothic" w:hAnsi="Century Gothic" w:cs="Times New Roman"/>
            <w:noProof/>
            <w:sz w:val="24"/>
            <w:szCs w:val="24"/>
            <w:lang w:val="da-DK"/>
          </w:rPr>
          <w:t>4</w:t>
        </w:r>
        <w:r w:rsidRPr="00CE0D20">
          <w:rPr>
            <w:rFonts w:ascii="Century Gothic" w:hAnsi="Century Gothic" w:cs="Times New Roman"/>
            <w:sz w:val="24"/>
            <w:szCs w:val="24"/>
            <w:lang w:val="da-DK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78C" w:rsidRDefault="000F678C">
      <w:r>
        <w:separator/>
      </w:r>
    </w:p>
  </w:footnote>
  <w:footnote w:type="continuationSeparator" w:id="0">
    <w:p w:rsidR="000F678C" w:rsidRDefault="000F67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12F6" w:rsidRPr="00164379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da-DK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706DC2"/>
    <w:multiLevelType w:val="hybridMultilevel"/>
    <w:tmpl w:val="6E228608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43D3D29"/>
    <w:multiLevelType w:val="hybridMultilevel"/>
    <w:tmpl w:val="254637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8264DA1"/>
    <w:multiLevelType w:val="hybridMultilevel"/>
    <w:tmpl w:val="A468BBB6"/>
    <w:lvl w:ilvl="0" w:tplc="1E948F6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0A940A7A"/>
    <w:multiLevelType w:val="hybridMultilevel"/>
    <w:tmpl w:val="5AD05FF6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E963FB8"/>
    <w:multiLevelType w:val="hybridMultilevel"/>
    <w:tmpl w:val="532AD740"/>
    <w:lvl w:ilvl="0" w:tplc="065AF1E2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887A3A"/>
    <w:multiLevelType w:val="hybridMultilevel"/>
    <w:tmpl w:val="ADAE9746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4106FF"/>
    <w:multiLevelType w:val="hybridMultilevel"/>
    <w:tmpl w:val="18C82B46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667AEA"/>
    <w:multiLevelType w:val="hybridMultilevel"/>
    <w:tmpl w:val="5C00004C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F35195D"/>
    <w:multiLevelType w:val="hybridMultilevel"/>
    <w:tmpl w:val="BA666AAA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1E4B68"/>
    <w:multiLevelType w:val="hybridMultilevel"/>
    <w:tmpl w:val="53F43756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6F100F"/>
    <w:multiLevelType w:val="hybridMultilevel"/>
    <w:tmpl w:val="9370B312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A74BB8"/>
    <w:multiLevelType w:val="hybridMultilevel"/>
    <w:tmpl w:val="1380937A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F13EC9"/>
    <w:multiLevelType w:val="hybridMultilevel"/>
    <w:tmpl w:val="B652EC1A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48F1173"/>
    <w:multiLevelType w:val="hybridMultilevel"/>
    <w:tmpl w:val="9B3836B6"/>
    <w:lvl w:ilvl="0" w:tplc="08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550857"/>
    <w:multiLevelType w:val="hybridMultilevel"/>
    <w:tmpl w:val="D758F640"/>
    <w:lvl w:ilvl="0" w:tplc="065AF1E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6A060B1"/>
    <w:multiLevelType w:val="hybridMultilevel"/>
    <w:tmpl w:val="67442836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B8731C"/>
    <w:multiLevelType w:val="hybridMultilevel"/>
    <w:tmpl w:val="B4BE6A6C"/>
    <w:lvl w:ilvl="0" w:tplc="065AF1E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625E4B"/>
    <w:multiLevelType w:val="hybridMultilevel"/>
    <w:tmpl w:val="CE52DEB2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C7232AE"/>
    <w:multiLevelType w:val="hybridMultilevel"/>
    <w:tmpl w:val="9D485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A1546F"/>
    <w:multiLevelType w:val="hybridMultilevel"/>
    <w:tmpl w:val="DA2EC608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BB2295"/>
    <w:multiLevelType w:val="hybridMultilevel"/>
    <w:tmpl w:val="8822E26C"/>
    <w:lvl w:ilvl="0" w:tplc="ED4E5C9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53250A0"/>
    <w:multiLevelType w:val="hybridMultilevel"/>
    <w:tmpl w:val="7EBEE218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A73AE4"/>
    <w:multiLevelType w:val="hybridMultilevel"/>
    <w:tmpl w:val="18B06ADA"/>
    <w:lvl w:ilvl="0" w:tplc="1E948F6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19"/>
  </w:num>
  <w:num w:numId="12">
    <w:abstractNumId w:val="26"/>
  </w:num>
  <w:num w:numId="13">
    <w:abstractNumId w:val="21"/>
  </w:num>
  <w:num w:numId="14">
    <w:abstractNumId w:val="13"/>
  </w:num>
  <w:num w:numId="15">
    <w:abstractNumId w:val="15"/>
  </w:num>
  <w:num w:numId="16">
    <w:abstractNumId w:val="25"/>
  </w:num>
  <w:num w:numId="17">
    <w:abstractNumId w:val="28"/>
  </w:num>
  <w:num w:numId="18">
    <w:abstractNumId w:val="30"/>
  </w:num>
  <w:num w:numId="19">
    <w:abstractNumId w:val="18"/>
  </w:num>
  <w:num w:numId="20">
    <w:abstractNumId w:val="14"/>
  </w:num>
  <w:num w:numId="21">
    <w:abstractNumId w:val="11"/>
  </w:num>
  <w:num w:numId="22">
    <w:abstractNumId w:val="24"/>
  </w:num>
  <w:num w:numId="23">
    <w:abstractNumId w:val="10"/>
  </w:num>
  <w:num w:numId="24">
    <w:abstractNumId w:val="29"/>
  </w:num>
  <w:num w:numId="25">
    <w:abstractNumId w:val="31"/>
  </w:num>
  <w:num w:numId="26">
    <w:abstractNumId w:val="16"/>
  </w:num>
  <w:num w:numId="27">
    <w:abstractNumId w:val="23"/>
  </w:num>
  <w:num w:numId="28">
    <w:abstractNumId w:val="27"/>
  </w:num>
  <w:num w:numId="29">
    <w:abstractNumId w:val="20"/>
  </w:num>
  <w:num w:numId="30">
    <w:abstractNumId w:val="12"/>
  </w:num>
  <w:num w:numId="31">
    <w:abstractNumId w:val="17"/>
  </w:num>
  <w:num w:numId="32">
    <w:abstractNumId w:val="32"/>
  </w:num>
  <w:num w:numId="33">
    <w:abstractNumId w:val="26"/>
  </w:num>
  <w:num w:numId="3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27"/>
  </w:docVars>
  <w:rsids>
    <w:rsidRoot w:val="0066697D"/>
    <w:rsid w:val="0000046A"/>
    <w:rsid w:val="0001045D"/>
    <w:rsid w:val="00010BB2"/>
    <w:rsid w:val="00050FB0"/>
    <w:rsid w:val="00057673"/>
    <w:rsid w:val="00063F18"/>
    <w:rsid w:val="00091866"/>
    <w:rsid w:val="000A2DED"/>
    <w:rsid w:val="000F678C"/>
    <w:rsid w:val="000F78C3"/>
    <w:rsid w:val="00100590"/>
    <w:rsid w:val="001061AD"/>
    <w:rsid w:val="001242DC"/>
    <w:rsid w:val="00132E26"/>
    <w:rsid w:val="001332B3"/>
    <w:rsid w:val="001404A2"/>
    <w:rsid w:val="00155365"/>
    <w:rsid w:val="00156975"/>
    <w:rsid w:val="00160E69"/>
    <w:rsid w:val="00164379"/>
    <w:rsid w:val="00166975"/>
    <w:rsid w:val="00191EE5"/>
    <w:rsid w:val="00197FF0"/>
    <w:rsid w:val="001C0F35"/>
    <w:rsid w:val="001D11BF"/>
    <w:rsid w:val="001F090A"/>
    <w:rsid w:val="00223D55"/>
    <w:rsid w:val="00232286"/>
    <w:rsid w:val="002368D0"/>
    <w:rsid w:val="00236CC6"/>
    <w:rsid w:val="00236D0B"/>
    <w:rsid w:val="0024728E"/>
    <w:rsid w:val="00260203"/>
    <w:rsid w:val="002803AE"/>
    <w:rsid w:val="002912F6"/>
    <w:rsid w:val="002C0B3E"/>
    <w:rsid w:val="002D6595"/>
    <w:rsid w:val="002E6712"/>
    <w:rsid w:val="00306285"/>
    <w:rsid w:val="0031757C"/>
    <w:rsid w:val="00340A98"/>
    <w:rsid w:val="00340AFB"/>
    <w:rsid w:val="003635F4"/>
    <w:rsid w:val="00363B30"/>
    <w:rsid w:val="0037622E"/>
    <w:rsid w:val="00380AD9"/>
    <w:rsid w:val="00384E8B"/>
    <w:rsid w:val="003A53BE"/>
    <w:rsid w:val="003A571D"/>
    <w:rsid w:val="003B3D5B"/>
    <w:rsid w:val="003B7004"/>
    <w:rsid w:val="003E0ED2"/>
    <w:rsid w:val="003F174B"/>
    <w:rsid w:val="00424CCB"/>
    <w:rsid w:val="0043108A"/>
    <w:rsid w:val="004314B9"/>
    <w:rsid w:val="00434EE5"/>
    <w:rsid w:val="004508AC"/>
    <w:rsid w:val="00483B0D"/>
    <w:rsid w:val="00490D12"/>
    <w:rsid w:val="004A7B5B"/>
    <w:rsid w:val="004D14A9"/>
    <w:rsid w:val="004D5D59"/>
    <w:rsid w:val="00505492"/>
    <w:rsid w:val="00513921"/>
    <w:rsid w:val="005231BF"/>
    <w:rsid w:val="00537242"/>
    <w:rsid w:val="00543315"/>
    <w:rsid w:val="00554593"/>
    <w:rsid w:val="00555055"/>
    <w:rsid w:val="00563607"/>
    <w:rsid w:val="00564E8A"/>
    <w:rsid w:val="0059125E"/>
    <w:rsid w:val="005B76B8"/>
    <w:rsid w:val="005C6169"/>
    <w:rsid w:val="005E1B09"/>
    <w:rsid w:val="0061152D"/>
    <w:rsid w:val="00623E53"/>
    <w:rsid w:val="00643C92"/>
    <w:rsid w:val="006504D5"/>
    <w:rsid w:val="00663060"/>
    <w:rsid w:val="0066697D"/>
    <w:rsid w:val="00681FBA"/>
    <w:rsid w:val="0069221D"/>
    <w:rsid w:val="00693A6D"/>
    <w:rsid w:val="006A0ACD"/>
    <w:rsid w:val="006B30B4"/>
    <w:rsid w:val="007102C3"/>
    <w:rsid w:val="00725D98"/>
    <w:rsid w:val="00743D9B"/>
    <w:rsid w:val="00750939"/>
    <w:rsid w:val="00762618"/>
    <w:rsid w:val="00762931"/>
    <w:rsid w:val="00794CCE"/>
    <w:rsid w:val="00802546"/>
    <w:rsid w:val="0080290B"/>
    <w:rsid w:val="0080378C"/>
    <w:rsid w:val="00810E88"/>
    <w:rsid w:val="00822E4F"/>
    <w:rsid w:val="008318C3"/>
    <w:rsid w:val="00833308"/>
    <w:rsid w:val="00841ED0"/>
    <w:rsid w:val="00854945"/>
    <w:rsid w:val="00872652"/>
    <w:rsid w:val="00873AE6"/>
    <w:rsid w:val="0087546F"/>
    <w:rsid w:val="00884181"/>
    <w:rsid w:val="008B177B"/>
    <w:rsid w:val="008C3C1B"/>
    <w:rsid w:val="008C61B5"/>
    <w:rsid w:val="008F0324"/>
    <w:rsid w:val="00931FD2"/>
    <w:rsid w:val="009432F4"/>
    <w:rsid w:val="00944908"/>
    <w:rsid w:val="00962CF4"/>
    <w:rsid w:val="009672AA"/>
    <w:rsid w:val="009843A6"/>
    <w:rsid w:val="009F0268"/>
    <w:rsid w:val="00A270BF"/>
    <w:rsid w:val="00A33C48"/>
    <w:rsid w:val="00A65BC4"/>
    <w:rsid w:val="00A76757"/>
    <w:rsid w:val="00AB3F48"/>
    <w:rsid w:val="00AB5198"/>
    <w:rsid w:val="00AD1B55"/>
    <w:rsid w:val="00AE4355"/>
    <w:rsid w:val="00AE49F2"/>
    <w:rsid w:val="00AE686C"/>
    <w:rsid w:val="00AF4FF6"/>
    <w:rsid w:val="00B17F7D"/>
    <w:rsid w:val="00B3163F"/>
    <w:rsid w:val="00B43C89"/>
    <w:rsid w:val="00B563D8"/>
    <w:rsid w:val="00B61504"/>
    <w:rsid w:val="00B85518"/>
    <w:rsid w:val="00B9239C"/>
    <w:rsid w:val="00BA7B3E"/>
    <w:rsid w:val="00BC00AE"/>
    <w:rsid w:val="00BC50C3"/>
    <w:rsid w:val="00BD2331"/>
    <w:rsid w:val="00BD2E76"/>
    <w:rsid w:val="00BF0AE9"/>
    <w:rsid w:val="00C204DE"/>
    <w:rsid w:val="00C32AE1"/>
    <w:rsid w:val="00C47BF1"/>
    <w:rsid w:val="00C52C78"/>
    <w:rsid w:val="00C754D0"/>
    <w:rsid w:val="00C85D68"/>
    <w:rsid w:val="00CA567C"/>
    <w:rsid w:val="00CA624E"/>
    <w:rsid w:val="00CB0508"/>
    <w:rsid w:val="00CE0D20"/>
    <w:rsid w:val="00CE281A"/>
    <w:rsid w:val="00CF22E5"/>
    <w:rsid w:val="00D221D9"/>
    <w:rsid w:val="00D26756"/>
    <w:rsid w:val="00D30541"/>
    <w:rsid w:val="00D41D4F"/>
    <w:rsid w:val="00D56214"/>
    <w:rsid w:val="00D63D52"/>
    <w:rsid w:val="00DB0C2C"/>
    <w:rsid w:val="00DB1549"/>
    <w:rsid w:val="00DB6D39"/>
    <w:rsid w:val="00DC104F"/>
    <w:rsid w:val="00DD1AB3"/>
    <w:rsid w:val="00DD6373"/>
    <w:rsid w:val="00DD6CD4"/>
    <w:rsid w:val="00E01823"/>
    <w:rsid w:val="00E310B0"/>
    <w:rsid w:val="00E44B7F"/>
    <w:rsid w:val="00E4698F"/>
    <w:rsid w:val="00E8309D"/>
    <w:rsid w:val="00E85113"/>
    <w:rsid w:val="00E85448"/>
    <w:rsid w:val="00E87EE8"/>
    <w:rsid w:val="00EB2930"/>
    <w:rsid w:val="00ED1111"/>
    <w:rsid w:val="00ED774F"/>
    <w:rsid w:val="00EF204E"/>
    <w:rsid w:val="00F243AA"/>
    <w:rsid w:val="00F25D02"/>
    <w:rsid w:val="00F33782"/>
    <w:rsid w:val="00F40BBA"/>
    <w:rsid w:val="00F453CD"/>
    <w:rsid w:val="00F5499D"/>
    <w:rsid w:val="00F867E5"/>
    <w:rsid w:val="00FA6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7D"/>
    <w:rPr>
      <w:rFonts w:ascii="Verdana" w:hAnsi="Verdana" w:cs="Arial"/>
      <w:lang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paragraph" w:styleId="ListParagraph">
    <w:name w:val="List Paragraph"/>
    <w:basedOn w:val="Normal"/>
    <w:uiPriority w:val="34"/>
    <w:qFormat/>
    <w:rsid w:val="0066697D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66697D"/>
    <w:rPr>
      <w:rFonts w:eastAsia="Verdana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5"/>
    <w:rsid w:val="0066697D"/>
    <w:rPr>
      <w:color w:val="82786F"/>
    </w:rPr>
  </w:style>
  <w:style w:type="character" w:styleId="CommentReference">
    <w:name w:val="annotation reference"/>
    <w:basedOn w:val="DefaultParagraphFont"/>
    <w:uiPriority w:val="99"/>
    <w:semiHidden/>
    <w:unhideWhenUsed/>
    <w:rsid w:val="00160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E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E69"/>
    <w:rPr>
      <w:rFonts w:ascii="Verdana" w:hAnsi="Verdana" w:cs="Arial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E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E69"/>
    <w:rPr>
      <w:rFonts w:ascii="Verdana" w:hAnsi="Verdana" w:cs="Arial"/>
      <w:b/>
      <w:bCs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E69"/>
    <w:rPr>
      <w:rFonts w:ascii="Tahoma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97D"/>
    <w:rPr>
      <w:rFonts w:ascii="Verdana" w:hAnsi="Verdana" w:cs="Arial"/>
      <w:lang w:eastAsia="da-DK"/>
    </w:rPr>
  </w:style>
  <w:style w:type="paragraph" w:styleId="Overskrift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Overskrift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Overskrift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Sidefod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Standardskrifttypeiafsni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paragraph" w:styleId="Listeafsnit">
    <w:name w:val="List Paragraph"/>
    <w:basedOn w:val="Normal"/>
    <w:uiPriority w:val="34"/>
    <w:qFormat/>
    <w:rsid w:val="0066697D"/>
    <w:pPr>
      <w:ind w:left="720"/>
      <w:contextualSpacing/>
    </w:pPr>
  </w:style>
  <w:style w:type="table" w:styleId="Tabel-Gitter">
    <w:name w:val="Table Grid"/>
    <w:basedOn w:val="Tabel-Normal"/>
    <w:uiPriority w:val="59"/>
    <w:unhideWhenUsed/>
    <w:rsid w:val="0066697D"/>
    <w:rPr>
      <w:rFonts w:eastAsia="Verdana"/>
      <w:lang w:val="da-DK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etal">
    <w:name w:val="page number"/>
    <w:basedOn w:val="Standardskrifttypeiafsnit"/>
    <w:uiPriority w:val="5"/>
    <w:rsid w:val="0066697D"/>
    <w:rPr>
      <w:color w:val="82786F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60E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60E69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60E69"/>
    <w:rPr>
      <w:rFonts w:ascii="Verdana" w:hAnsi="Verdana" w:cs="Arial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60E6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60E69"/>
    <w:rPr>
      <w:rFonts w:ascii="Verdana" w:hAnsi="Verdana" w:cs="Arial"/>
      <w:b/>
      <w:bCs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0E6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0E69"/>
    <w:rPr>
      <w:rFonts w:ascii="Tahoma" w:hAnsi="Tahoma" w:cs="Tahoma"/>
      <w:sz w:val="16"/>
      <w:szCs w:val="16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2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242</Words>
  <Characters>1343</Characters>
  <Application>Microsoft Office Word</Application>
  <DocSecurity>0</DocSecurity>
  <Lines>149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 Nordisk A/S</Company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P (Regitze Anne Saurbrey Pals)</dc:creator>
  <cp:keywords>Verdana, Normal.dot</cp:keywords>
  <cp:lastModifiedBy>CLORICO</cp:lastModifiedBy>
  <cp:revision>9</cp:revision>
  <cp:lastPrinted>2016-06-02T14:30:00Z</cp:lastPrinted>
  <dcterms:created xsi:type="dcterms:W3CDTF">2017-06-06T08:34:00Z</dcterms:created>
  <dcterms:modified xsi:type="dcterms:W3CDTF">2017-09-06T12:01:00Z</dcterms:modified>
</cp:coreProperties>
</file>